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3052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0"/>
        <w:gridCol w:w="2736"/>
        <w:gridCol w:w="1872"/>
        <w:gridCol w:w="860"/>
        <w:gridCol w:w="1431"/>
        <w:gridCol w:w="1440"/>
        <w:gridCol w:w="1296"/>
        <w:gridCol w:w="860"/>
        <w:gridCol w:w="1440"/>
        <w:gridCol w:w="1152"/>
        <w:gridCol w:w="1152"/>
        <w:gridCol w:w="1152"/>
        <w:gridCol w:w="1152"/>
        <w:gridCol w:w="1224"/>
        <w:gridCol w:w="1228"/>
        <w:gridCol w:w="1260"/>
        <w:gridCol w:w="1224"/>
        <w:gridCol w:w="1224"/>
        <w:gridCol w:w="1224"/>
        <w:gridCol w:w="1224"/>
        <w:gridCol w:w="1224"/>
        <w:gridCol w:w="1224"/>
        <w:gridCol w:w="1224"/>
      </w:tblGrid>
      <w:tr w:rsidR="00715426" w:rsidRPr="00BF274B" w14:paraId="1871D254" w14:textId="77777777" w:rsidTr="00AB0A04">
        <w:trPr>
          <w:trHeight w:val="29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45D4F655" w14:textId="77777777" w:rsidR="00EA0AF2" w:rsidRPr="00BF274B" w:rsidRDefault="00EA0AF2" w:rsidP="00BF27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First author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15FAF7B8" w14:textId="77777777" w:rsidR="00EA0AF2" w:rsidRPr="00BF274B" w:rsidRDefault="00EA0AF2" w:rsidP="00BF27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Article title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57FE0357" w14:textId="77777777" w:rsidR="00EA0AF2" w:rsidRPr="00BF274B" w:rsidRDefault="00EA0AF2" w:rsidP="00BF27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Journal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6D314F8" w14:textId="77777777" w:rsidR="00EA0AF2" w:rsidRPr="00BF274B" w:rsidRDefault="00EA0AF2" w:rsidP="00BF27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Year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2AD84B4E" w14:textId="77777777" w:rsidR="00EA0AF2" w:rsidRPr="00BF274B" w:rsidRDefault="00EA0AF2" w:rsidP="00BF27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Country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6CDC7AD" w14:textId="77777777" w:rsidR="00EA0AF2" w:rsidRPr="00BF274B" w:rsidRDefault="00EA0AF2" w:rsidP="00BF27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Development Index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F72179B" w14:textId="77777777" w:rsidR="00EA0AF2" w:rsidRPr="00BF274B" w:rsidRDefault="00EA0AF2" w:rsidP="00BF27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Setting(s)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7007465" w14:textId="77777777" w:rsidR="00EA0AF2" w:rsidRPr="00BF274B" w:rsidRDefault="00EA0AF2" w:rsidP="00BF27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Age(s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77E0D6D" w14:textId="77777777" w:rsidR="00EA0AF2" w:rsidRPr="00BF274B" w:rsidRDefault="00EA0AF2" w:rsidP="00BF27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Method of Detection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29D5D40F" w14:textId="22D62F66" w:rsidR="00EA0AF2" w:rsidRPr="00BF274B" w:rsidRDefault="00715426" w:rsidP="00BF27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#</w:t>
            </w:r>
            <w:r w:rsidR="00EA0AF2" w:rsidRPr="00BF274B">
              <w:rPr>
                <w:rFonts w:ascii="Calibri" w:eastAsia="Times New Roman" w:hAnsi="Calibri" w:cs="Calibri"/>
                <w:color w:val="000000"/>
              </w:rPr>
              <w:t xml:space="preserve"> of AGE cases tested for sapovirus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B35058A" w14:textId="28102064" w:rsidR="00EA0AF2" w:rsidRPr="00BF274B" w:rsidRDefault="00715426" w:rsidP="00BF27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#</w:t>
            </w:r>
            <w:r w:rsidR="00EA0AF2" w:rsidRPr="00BF274B">
              <w:rPr>
                <w:rFonts w:ascii="Calibri" w:eastAsia="Times New Roman" w:hAnsi="Calibri" w:cs="Calibri"/>
                <w:color w:val="000000"/>
              </w:rPr>
              <w:t xml:space="preserve"> of sapovirus positive AGE cases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C223A8E" w14:textId="4DFE922D" w:rsidR="00EA0AF2" w:rsidRPr="00BF274B" w:rsidRDefault="00715426" w:rsidP="00BF27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#</w:t>
            </w:r>
            <w:r w:rsidR="00EA0AF2" w:rsidRPr="00BF274B">
              <w:rPr>
                <w:rFonts w:ascii="Calibri" w:eastAsia="Times New Roman" w:hAnsi="Calibri" w:cs="Calibri"/>
                <w:color w:val="000000"/>
              </w:rPr>
              <w:t xml:space="preserve"> of non-AGE controls tested for sapovirus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82D0EA3" w14:textId="79D6B5CB" w:rsidR="00EA0AF2" w:rsidRPr="00BF274B" w:rsidRDefault="00715426" w:rsidP="00BF27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#</w:t>
            </w:r>
            <w:r w:rsidR="00EA0AF2" w:rsidRPr="00BF274B">
              <w:rPr>
                <w:rFonts w:ascii="Calibri" w:eastAsia="Times New Roman" w:hAnsi="Calibri" w:cs="Calibri"/>
                <w:color w:val="000000"/>
              </w:rPr>
              <w:t xml:space="preserve"> of sapovirus positive non-AGE controls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3974DC6" w14:textId="20372441" w:rsidR="00EA0AF2" w:rsidRPr="00BF274B" w:rsidRDefault="00715426" w:rsidP="00BF27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#</w:t>
            </w:r>
            <w:r w:rsidR="00EA0AF2" w:rsidRPr="00BF274B">
              <w:rPr>
                <w:rFonts w:ascii="Calibri" w:eastAsia="Times New Roman" w:hAnsi="Calibri" w:cs="Calibri"/>
                <w:color w:val="000000"/>
              </w:rPr>
              <w:t xml:space="preserve"> of cases sequenced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2E8F4E24" w14:textId="77777777" w:rsidR="00EA0AF2" w:rsidRPr="00BF274B" w:rsidRDefault="00EA0AF2" w:rsidP="00BF27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% GI among sequenced case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AB5912C" w14:textId="77777777" w:rsidR="00EA0AF2" w:rsidRPr="00BF274B" w:rsidRDefault="00EA0AF2" w:rsidP="00BF27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% GII among sequenced cases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28F1383" w14:textId="77777777" w:rsidR="00EA0AF2" w:rsidRPr="00BF274B" w:rsidRDefault="00EA0AF2" w:rsidP="00BF27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% GIV among sequenced cases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5EC49DA" w14:textId="77777777" w:rsidR="00EA0AF2" w:rsidRPr="00BF274B" w:rsidRDefault="00EA0AF2" w:rsidP="00BF27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% GV among sequenced cases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4DA120D" w14:textId="2E345E2B" w:rsidR="00EA0AF2" w:rsidRPr="00BF274B" w:rsidRDefault="00715426" w:rsidP="00BF27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#</w:t>
            </w:r>
            <w:r w:rsidR="00EA0AF2" w:rsidRPr="00BF274B">
              <w:rPr>
                <w:rFonts w:ascii="Calibri" w:eastAsia="Times New Roman" w:hAnsi="Calibri" w:cs="Calibri"/>
                <w:color w:val="000000"/>
              </w:rPr>
              <w:t xml:space="preserve"> of controls sequenced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CF35F1A" w14:textId="77777777" w:rsidR="00EA0AF2" w:rsidRPr="00BF274B" w:rsidRDefault="00EA0AF2" w:rsidP="00BF27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% GI among sequenced controls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F94553E" w14:textId="77777777" w:rsidR="00EA0AF2" w:rsidRPr="00BF274B" w:rsidRDefault="00EA0AF2" w:rsidP="00BF27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% GII among sequenced controls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896FB7A" w14:textId="77777777" w:rsidR="00EA0AF2" w:rsidRPr="00BF274B" w:rsidRDefault="00EA0AF2" w:rsidP="00BF27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% GIV among sequenced controls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33A2386" w14:textId="77777777" w:rsidR="00EA0AF2" w:rsidRPr="00BF274B" w:rsidRDefault="00EA0AF2" w:rsidP="00BF27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% GV among sequenced controls</w:t>
            </w:r>
          </w:p>
        </w:tc>
      </w:tr>
      <w:tr w:rsidR="00D0410C" w:rsidRPr="00BF274B" w14:paraId="287B4BD9" w14:textId="77777777" w:rsidTr="00674FBB">
        <w:trPr>
          <w:trHeight w:val="29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619EA3B9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Acacio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1DFBEDCA" w14:textId="7B632098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Risk Factors for Death Among Children 0-59 Months of Age with Moderate-To-Severe Diarrhea in Manhiça District, Southern Mozambique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64DE2257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BMC Infectious Diseases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8D85A25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19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5F06FE8D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Mozambiqu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A606182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HM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E897C7C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B798D19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&lt;5 year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126A8B6" w14:textId="1566CC26" w:rsidR="00D0410C" w:rsidRPr="00BF274B" w:rsidRDefault="00D0410C" w:rsidP="00674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ventional PC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53232389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821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6171B4F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3F7F65B0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56CEF6D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F29DDF3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54347357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B39B60E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00A350A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2A1A782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EA40F34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6E803BA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DE3B522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3A8CCE5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DC9241C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0410C" w:rsidRPr="00BF274B" w14:paraId="73E4ACCF" w14:textId="77777777" w:rsidTr="00674FBB">
        <w:trPr>
          <w:trHeight w:val="29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D19791C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Amar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7547E044" w14:textId="1EF0867E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Detection by PCR Of Eight Groups of Enteric Pathogens In 4,627 Faecal Samples: Re-Examination of The English Case-Control Infectious Intestinal Disease Study (1993-1996)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61737A46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European Journal of Clinical Microbiology and Infectious Diseases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626CD16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07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39968FEC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United Kingdom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01C1CC9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Develope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18932DF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Community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7716568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&lt;5 years, ≥5 year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44C4329" w14:textId="124196E4" w:rsidR="00D0410C" w:rsidRPr="00BF274B" w:rsidRDefault="00D0410C" w:rsidP="00674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ventional PC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CB969D1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422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401D3C4F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3C9F842E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205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4E9EBE9D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B036813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0CBC6EFB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3FA5100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5024139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28CE17A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1B2E0E2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66A1697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EF18C8D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3A9D410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53957A9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0410C" w:rsidRPr="00BF274B" w14:paraId="7EBEAF13" w14:textId="77777777" w:rsidTr="00674FBB">
        <w:trPr>
          <w:trHeight w:val="29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26C666CE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Aragao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2462AC01" w14:textId="3CAA4223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Norovirus Diversity in Diarrheic Children from An African-Descendant Settlement in Belém, Northern Brazil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786D5A8E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PLoS ONE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63802A2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7DC9BCDE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Brazi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F5F7D72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LM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D5C4E5D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Community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937185B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&lt;5 years, ≥5 year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1AE3B58" w14:textId="1D7AB50D" w:rsidR="00D0410C" w:rsidRPr="00BF274B" w:rsidRDefault="00D0410C" w:rsidP="00674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ventional PC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427621C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45EB760F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51CFC88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410DA80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59B4C52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71CBCE50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50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2B6BBD0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50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74FF201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103E93A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E17403E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D08731F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8355BFA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2167F6E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423714F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0410C" w:rsidRPr="00BF274B" w14:paraId="7DB3D5E8" w14:textId="77777777" w:rsidTr="00674FBB">
        <w:trPr>
          <w:trHeight w:val="29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744F61C3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Axelrad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24666B68" w14:textId="3173515B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The Distribution of Enteric Infections Utilizing Stool Microbial Polymerase Chain Reaction Testing in Clinical Practice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0833281C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Digestive Diseases and Sciences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D967DE9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01690EEB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United State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66DF47C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Develope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3490BD8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45837C3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75FE299" w14:textId="657F5020" w:rsidR="00D0410C" w:rsidRPr="00BF274B" w:rsidRDefault="00D0410C" w:rsidP="00674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T-qPC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5484C83F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13231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502E95D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26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5BBF4B68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54BCBE94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7E81FE3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4F1C256D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5D497E6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7D4091A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C6E0D47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50026AD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1D87212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79CF15C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AE42193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CE8E55C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0410C" w:rsidRPr="00BF274B" w14:paraId="3193868D" w14:textId="77777777" w:rsidTr="00674FBB">
        <w:trPr>
          <w:trHeight w:val="29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77221D2A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Beal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72C5C612" w14:textId="1452F258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A Gastrointestinal PCR Panel Improves Clinical Management and Lowers Health Care Costs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284C9D72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Journal of Clinical Microbiology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E40F077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3C55B4BC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United State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F037048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Develope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1F747C9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Inpatien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689A464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97456E9" w14:textId="72B1725C" w:rsidR="00D0410C" w:rsidRPr="00BF274B" w:rsidRDefault="00D0410C" w:rsidP="00674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T-qPC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2F371D86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41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0747604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3EE07D93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453E4FA3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281F4E3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4E9C65AE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0F5AD69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C0A86E3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AE581F7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1B7AFDA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EE23734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76CAD25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F3B2376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ACC1020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0410C" w:rsidRPr="00BF274B" w14:paraId="49FB49B2" w14:textId="77777777" w:rsidTr="00674FBB">
        <w:trPr>
          <w:trHeight w:val="29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039D8A7F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Becker-Dreps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4DD6D140" w14:textId="45D06246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Etiology of Childhood Diarrhea After Rotavirus Vaccine Introduction: A Prospective, Population-Based Study in Nicaragua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4526570C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The Pediatric Infectious Disease Journal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AE6362F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1CB98636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Nicaragu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45E9711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LM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BD62BAA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Community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255CCFC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&lt;5 year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0A5AA2D" w14:textId="076972F3" w:rsidR="00D0410C" w:rsidRPr="00BF274B" w:rsidRDefault="00D0410C" w:rsidP="00674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T-qPC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E7E56E5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337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FD83ACD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4554995F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106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598CB59D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6203BA7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1D9D3390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41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2CFD023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59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970AAB9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2527D82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1A5B932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DBE8C41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2177253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889DCC2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BE6A2AB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0410C" w:rsidRPr="00BF274B" w14:paraId="289B51E6" w14:textId="77777777" w:rsidTr="00674FBB">
        <w:trPr>
          <w:trHeight w:val="29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484707C2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Biscaro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68016C00" w14:textId="613F2012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Detection and Molecular Characterization of Enteric Viruses in Children with Acute Gastroenteritis in Northern Italy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199923A1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Infection, Genetics and Evolution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2F892FC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352B8991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Italy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249461B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Develope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013701F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Inpatien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4C127D4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121F6AA" w14:textId="7E2CF554" w:rsidR="00D0410C" w:rsidRPr="00BF274B" w:rsidRDefault="00D0410C" w:rsidP="00674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ventional PC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F009AF7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510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5545F34F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7940805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5049E5B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D3BCA53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19CD8DA6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DBFD552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3679796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82F2570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3BC329F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5EEDE32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7CEF53C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9A2ED2B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A715374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0410C" w:rsidRPr="00BF274B" w14:paraId="019DCA44" w14:textId="77777777" w:rsidTr="00674FBB">
        <w:trPr>
          <w:trHeight w:val="29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69A1A657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Bozkurt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797743E0" w14:textId="0E54626E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Eight Different Viral Agents in Childhood Acute Gastroenteritis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6F73D445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Turkish Journal of Pediatrics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9A34A7C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186D54C9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Turkey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55A5F6A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LM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70B286B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21A7294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BAA6C36" w14:textId="498126A6" w:rsidR="00D0410C" w:rsidRPr="00BF274B" w:rsidRDefault="00D0410C" w:rsidP="00674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ventional PC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406224B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40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4A5E6672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228CFD08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5D3D8AD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B2C243C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67770542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C11B1BB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DDC3D55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529BD05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D454C2B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688086E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BB832A2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47B666B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D14CA32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0410C" w:rsidRPr="00BF274B" w14:paraId="0860EC58" w14:textId="77777777" w:rsidTr="00674FBB">
        <w:trPr>
          <w:trHeight w:val="29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D654DF9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Bucardo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526D16EF" w14:textId="17F50628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Susceptibility of Children to Sapovirus Infections, Nicaragua, 2005-2006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3E15AD1F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Emerging Infectious Diseases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09F5BC5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5C9088C7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Nicaragu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FDC2FEF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LM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D279E0C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Inpatient, Community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3E6EB01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&lt;5 year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CD26B7E" w14:textId="789BBED9" w:rsidR="00D0410C" w:rsidRPr="00BF274B" w:rsidRDefault="00D0410C" w:rsidP="00674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ventional PC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F728A5B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5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83286C6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56918DF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BEBECAA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4E324CE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3907ADCE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6A38FCC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BD08EC0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B014F85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C5446DB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82F1979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1F10F99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7F035DA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54EBACC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0410C" w:rsidRPr="00BF274B" w14:paraId="7692F4EE" w14:textId="77777777" w:rsidTr="00674FBB">
        <w:trPr>
          <w:trHeight w:val="29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0957A358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Bucardo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0222235D" w14:textId="6888CE88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 xml:space="preserve">Predominance of Norovirus and Sapovirus In Nicaragua After Implementation of </w:t>
            </w:r>
            <w:r w:rsidRPr="00BF274B">
              <w:rPr>
                <w:rFonts w:ascii="Calibri" w:eastAsia="Times New Roman" w:hAnsi="Calibri" w:cs="Calibri"/>
                <w:color w:val="000000"/>
              </w:rPr>
              <w:lastRenderedPageBreak/>
              <w:t>Universal Rotavirus Vaccination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72B369B1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lastRenderedPageBreak/>
              <w:t>PLoS One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7EAB35F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31F02F09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Nicaragu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64938D8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LM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216A8BD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Inpatient, Outpatien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A540E36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&lt;5 year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5B20641" w14:textId="284053EB" w:rsidR="00D0410C" w:rsidRPr="00BF274B" w:rsidRDefault="00D0410C" w:rsidP="00674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T-qPC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9A6E73E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330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3022A7D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5524C5B7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EC1E22E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F0F03B5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2E0E207B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59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F00CD8C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36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CDA5CEA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5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02B2399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2016CF8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BBE050B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3D42B27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D882B75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BF81036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0410C" w:rsidRPr="00BF274B" w14:paraId="3FBFBD42" w14:textId="77777777" w:rsidTr="00674FBB">
        <w:trPr>
          <w:trHeight w:val="29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7ECB3E7A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Buesa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5628BD70" w14:textId="3A3960FB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Molecular Epidemiology of Caliciviruses Causing Outbreaks and Sporadic Cases of Acute Gastroenteritis in Spain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73F859E9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Journal of clinical microbiology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99E32E3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02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6512F006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Spai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28F13E9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Develope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5FBA38A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1BDD36E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&lt;5 year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A64E4D2" w14:textId="22B3E2F9" w:rsidR="00D0410C" w:rsidRPr="00BF274B" w:rsidRDefault="00D0410C" w:rsidP="00674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ventional PC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3BAB3F88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310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33B11CD3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2CAB8B04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4C00F36A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B8716FA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68895D1E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8C6421A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8E2E976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423442F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7FBA3A1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BC12830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C2F84F7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60CD52A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55A9981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0410C" w:rsidRPr="00BF274B" w14:paraId="003883E4" w14:textId="77777777" w:rsidTr="00674FBB">
        <w:trPr>
          <w:trHeight w:val="29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39CC6D2F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Calderaro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7285869A" w14:textId="0524EEFE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Contribution of The Film</w:t>
            </w:r>
            <w:r>
              <w:rPr>
                <w:rFonts w:ascii="Calibri" w:eastAsia="Times New Roman" w:hAnsi="Calibri" w:cs="Calibri"/>
                <w:color w:val="000000"/>
              </w:rPr>
              <w:t>A</w:t>
            </w:r>
            <w:r w:rsidRPr="00BF274B">
              <w:rPr>
                <w:rFonts w:ascii="Calibri" w:eastAsia="Times New Roman" w:hAnsi="Calibri" w:cs="Calibri"/>
                <w:color w:val="000000"/>
              </w:rPr>
              <w:t>rray((R)) Gastrointestinal Panel in The Laboratory Diagnosis of Gastroenteritis in A Cohort of Children: A Two-Year Prospective Study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0789BCAE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International Journal of Medical Microbiology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A182711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1B9F986F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Italy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4A7AB52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Develope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F645031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66534C2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&lt;5 years, ≥5 year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3A5987E" w14:textId="161A7206" w:rsidR="00D0410C" w:rsidRPr="00BF274B" w:rsidRDefault="00D0410C" w:rsidP="00674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T-qPC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32D80572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1716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2455C101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115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8DA0DFF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30579FD1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C9AE6E6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4D98D474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B1B4A3E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0FC2023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369C30B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B6C5F27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78B3310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232A2C3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B9AE449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034AF5F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0410C" w:rsidRPr="00BF274B" w14:paraId="24792C7E" w14:textId="77777777" w:rsidTr="00674FBB">
        <w:trPr>
          <w:trHeight w:val="29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3287409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Chaimongkol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11F83395" w14:textId="4E37BCBE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Molecular Characterization of Norovirus Variants and Genetic Diversity of Noroviruses and Sapoviruses In Thailand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79DFA36A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Journal of Medical Virology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38D0610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242E56BA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Thailan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0C1D8EA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LM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7AB5D74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Inpatien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42CF9D1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&lt;5 year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C789621" w14:textId="61BA4136" w:rsidR="00D0410C" w:rsidRPr="00BF274B" w:rsidRDefault="00D0410C" w:rsidP="00674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ventional PC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5924233D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567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5A68BE4A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F5902A2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4C6F452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F979DD2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668E4552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100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B06584A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D76189A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69AA063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507EB01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BCF54B7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BF1B1AC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239C803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DBADB3B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0410C" w:rsidRPr="00BF274B" w14:paraId="34454C3E" w14:textId="77777777" w:rsidTr="00674FBB">
        <w:trPr>
          <w:trHeight w:val="29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57ACB13E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Chan-It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17187EB4" w14:textId="6FE53AE0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Emergence of A New Norovirus GII.6 Variant in Japan, 2008-2009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21C17770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Journal of Medical Virology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60FD86F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78EEDE81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Japa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EDB064D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Develope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38DB986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Outpatien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F1325C4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C9CB31B" w14:textId="4CE1ABD6" w:rsidR="00D0410C" w:rsidRPr="00BF274B" w:rsidRDefault="00D0410C" w:rsidP="00674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ventional PC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22900A06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187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ADD3B5C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643AEE38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43D1C438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1616512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706F3D60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69283E8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DDB5B2E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345F650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E07259D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33AEDF8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6C83FB3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B409290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74384AA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0410C" w:rsidRPr="00BF274B" w14:paraId="1E62A38C" w14:textId="77777777" w:rsidTr="00674FBB">
        <w:trPr>
          <w:trHeight w:val="29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618AC23C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Chanit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234A5E3A" w14:textId="60A983EE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Intergenogroup Recombinant Sapovirus In Japan, 2007-2008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770D9628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Emerging Infectious Diseases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F467A7C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09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2DD5CDED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Japa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E49BFA1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Develope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E498F14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Outpatien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702DB65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3A75F2C" w14:textId="31A274DD" w:rsidR="00D0410C" w:rsidRPr="00BF274B" w:rsidRDefault="00D0410C" w:rsidP="00674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ventional PC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26FAFEA4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477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607A363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6E13BD37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64EE64A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BE54960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463CACF5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1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0C41EFA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EE52CD9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79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8F63402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8360CE3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C994A57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FC5B869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F404E97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113C467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0410C" w:rsidRPr="00BF274B" w14:paraId="17F36A7B" w14:textId="77777777" w:rsidTr="00674FBB">
        <w:trPr>
          <w:trHeight w:val="29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4928FCB6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Cheng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4473BD90" w14:textId="7C1FC812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Epidemiological Study of Human Calicivirus Infection in Children with Gastroenteritis in Lanzhou from 2001 To 2007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273C2949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Archives of Virology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A08A58B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10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48C39F09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Chin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3B8F86F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LM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A1F7DD6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Inpatien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52B4778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&lt;5 year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861A06F" w14:textId="40D73408" w:rsidR="00D0410C" w:rsidRPr="00BF274B" w:rsidRDefault="00D0410C" w:rsidP="00674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ventional PC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645493FF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1195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BBE7707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4E915C4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2CF4F252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C00FFD7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5D63C2F4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50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73B0167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50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DB1A270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2B16A3E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B45B846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CBB10B2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F7C7082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3F4D7A9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3023D38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0410C" w:rsidRPr="00BF274B" w14:paraId="5D0BA01A" w14:textId="77777777" w:rsidTr="00674FBB">
        <w:trPr>
          <w:trHeight w:val="29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7048C20E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Chen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324976F7" w14:textId="7D5FF514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Severe Viral Gastroenteritis in Children After Suboptimal Rotavirus Immunization in Taiwan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4765C084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The Pediatric Infectious Disease Journal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597592D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3A44E94B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Taiwa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0B6A2D7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LM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991B53E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Inpatien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5E312FE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35C8F3C" w14:textId="1ADAC766" w:rsidR="00D0410C" w:rsidRPr="00BF274B" w:rsidRDefault="00D0410C" w:rsidP="00674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ventional PC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20EFDF65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755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2D59DD11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6B829191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B1750F4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8895C10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689D86DC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E4B96D6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4E685AE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AA33A75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306509A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44F0355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63F901F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F88D09A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EB76787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0410C" w:rsidRPr="00BF274B" w14:paraId="34131589" w14:textId="77777777" w:rsidTr="00674FBB">
        <w:trPr>
          <w:trHeight w:val="29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2209DB3E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Chen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6F2C8C2C" w14:textId="7BB10399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Viral Agents Associated with Acute Diarrhea Among Outpatient Children in Southeastern China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1B0A6C19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The Pediatric Infectious Disease Journal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9E1B526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62EF6A3D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Chin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5CB94AF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LM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E13ADFA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Outpatien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40636B3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&lt;5 year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D6D3390" w14:textId="30D7CD65" w:rsidR="00D0410C" w:rsidRPr="00BF274B" w:rsidRDefault="00D0410C" w:rsidP="00674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ventional PC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160008A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811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B019730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5711B306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5D0DDBEC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7BAD867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560CE84B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8386F45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81184BB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31DCB89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915F2D3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A11815C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C9C983C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E8932A0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06815A5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0410C" w:rsidRPr="00BF274B" w14:paraId="5633ABA5" w14:textId="77777777" w:rsidTr="00674FBB">
        <w:trPr>
          <w:trHeight w:val="29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5B2E0442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Chen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0F6637E3" w14:textId="29EA9B5D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Molecular Detection and Phylogenetic Analysis of Human Parechovirus In Individuals with Acute Diarrhea and Healthy Controls in Guangzhou, China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5F7AC61F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Journal of Medical Virology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40F781F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607FDD1B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Chin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4523638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LM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0F6BAEB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Outpatien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46D822B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8277953" w14:textId="3B3D4B6A" w:rsidR="00D0410C" w:rsidRPr="00BF274B" w:rsidRDefault="00D0410C" w:rsidP="00674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ventional PC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2D6631FE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430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4498AE59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30655457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3A615670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33DCF71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354C0A34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13032CD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119A801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04F1DC9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6365F63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EF66216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D1DB749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80D6ECC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6604494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0410C" w:rsidRPr="00BF274B" w14:paraId="6DA9A940" w14:textId="77777777" w:rsidTr="00674FBB">
        <w:trPr>
          <w:trHeight w:val="29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74CB688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Chen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75032DDC" w14:textId="23AE145F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Prevalence of Enteropathogens In Outpatients with Acute Diarrhea from Urban and Rural Areas, Southeast China, 2010-2014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16034271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The American Journal of Tropical Medicine and Hygiene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618A3B9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19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4A4DAC4D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Chin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0D7D360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LM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2D4D5B5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Outpatien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A172D57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6331901" w14:textId="6FBDC4D7" w:rsidR="00D0410C" w:rsidRPr="00BF274B" w:rsidRDefault="00D0410C" w:rsidP="00674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ventional PC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61531041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3060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4AA38619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E5C49EA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358C983C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DB903F2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6DD9460F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361A410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3DFC1F9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A211DDD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38367CD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331E602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C51BFF5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73DDCB1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B483F1B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0410C" w:rsidRPr="00BF274B" w14:paraId="5F51E860" w14:textId="77777777" w:rsidTr="00674FBB">
        <w:trPr>
          <w:trHeight w:val="29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20CEF02B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lastRenderedPageBreak/>
              <w:t>Chhabra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3DE05519" w14:textId="37B259B6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Etiology of Viral Gastroenteritis in Children &lt;5 Years of Age in The United States, 2008-2009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622D71C1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Journal of Infectious Diseases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471D282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1DA56D17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United State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E56D71B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Develope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4871927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DDCA7D7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&lt;5 year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51F9F33" w14:textId="3F8F26CB" w:rsidR="00D0410C" w:rsidRPr="00BF274B" w:rsidRDefault="00D0410C" w:rsidP="00674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T-qPC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92B34EE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782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299A5A4A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21869BD5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499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4414F0C7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265D72F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47FD1E8F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48A30C9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47E6AE1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0D72E1B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A1078A8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4F19D5F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42F2545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FB5A727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6DA49E6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0410C" w:rsidRPr="00BF274B" w14:paraId="7DEA769F" w14:textId="77777777" w:rsidTr="00674FBB">
        <w:trPr>
          <w:trHeight w:val="29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644C9353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Cunliffe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68BCB8EE" w14:textId="39416204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Healthcare-Associated Viral Gastroenteritis Among Children in A Large Pediatric Hospital, United Kingdom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2B0F843D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Emerging Infectious Diseases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D50E2B8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10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7316560D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United Kingdom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AF02D2E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Develope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B020C50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Inpatien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89F214C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BCD17FB" w14:textId="5580DF31" w:rsidR="00D0410C" w:rsidRPr="00BF274B" w:rsidRDefault="00D0410C" w:rsidP="00674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ventional PC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661DDAF0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576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22651277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A821A94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C424DDA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6B14C81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3AD0E66D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B24BD35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B7BA3BF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145BC36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B525E0D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1EEEAEC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5B71D2D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CE71F17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9A083BB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0410C" w:rsidRPr="00BF274B" w14:paraId="46BB25E5" w14:textId="77777777" w:rsidTr="00674FBB">
        <w:trPr>
          <w:trHeight w:val="29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26D59BDD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Dey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6BC9288D" w14:textId="05ED1DDE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Prevalence of Sapovirus Infection Among Infants and Children with Acute Gastroenteritis in Dhaka City, Bangladesh During 2004-2005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1F259D10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Journal of Medical Virology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10741C3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07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0E728C3E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Bangladesh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B7AD50E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HM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24C57B6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Inpatien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5CDA634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&lt;5 year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D6DDE81" w14:textId="18768A8C" w:rsidR="00D0410C" w:rsidRPr="00BF274B" w:rsidRDefault="00D0410C" w:rsidP="00674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ventional PC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4AFDA486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917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F9D8237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58997A81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2FD90E4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4AC2F21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7C98D695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100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E6D0AEB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848855C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130BF6F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62CFB30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6AD2F90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D0679F5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C819341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1FB09FD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0410C" w:rsidRPr="00BF274B" w14:paraId="41910DDC" w14:textId="77777777" w:rsidTr="00674FBB">
        <w:trPr>
          <w:trHeight w:val="29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4A9AD1E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Dey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4C631317" w14:textId="029D5EA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Seasonal Pattern and Genotype Distribution of Sapovirus Infection in Japan, 2003-2009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0FE0463B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Epidemiology and infection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9F2F5FD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68D3B95C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Japa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D7ADF15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Develope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DCCE83F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8F67489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1E14F5C" w14:textId="257A40C7" w:rsidR="00D0410C" w:rsidRPr="00BF274B" w:rsidRDefault="00D0410C" w:rsidP="00674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ventional PC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6BAE60F9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3232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BCB27AC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123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5BBDA4A9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562C38F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8F50877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123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3B526398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85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2C3980E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3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4AD4920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12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6DB03A8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B27EBE5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5917BF1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94CBEE5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04411B6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E6847A3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0410C" w:rsidRPr="00BF274B" w14:paraId="4077E3F1" w14:textId="77777777" w:rsidTr="00674FBB">
        <w:trPr>
          <w:trHeight w:val="29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74CD7BFF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Diez-Valcarce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0A1AE5FE" w14:textId="111FDB9B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Prevalence and Genetic Diversity of Viral Gastroenteritis Viruses in Children Younger Than 5 Years of Age in Guatemala, 2014-2015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44F5FA98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Journal of Clinical Virology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B9B7156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19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0557BB19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Guatemal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1B1732B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HM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F9BFE3A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Inpatient, Outpatien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E74ED74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&lt;5 year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6C67B0B" w14:textId="3AC183C5" w:rsidR="00D0410C" w:rsidRPr="00BF274B" w:rsidRDefault="00D0410C" w:rsidP="00674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T-qPC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676B313B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471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64C9547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3078D67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23C85C45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8889137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0A37D622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15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B1E8017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54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C24AC7F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31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5FA828B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66ED275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48CA2AE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249AE54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FB17A13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6A4EF29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0410C" w:rsidRPr="00BF274B" w14:paraId="2B22AB16" w14:textId="77777777" w:rsidTr="00674FBB">
        <w:trPr>
          <w:trHeight w:val="29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52706B8B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Doll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3DDA88EA" w14:textId="180E5C15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Temporal Changes in Pediatric Gastroenteritis After Rotavirus Vaccination in Quebec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03C3558C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The Pediatric Infectious Disease Journal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7B59BD8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0D28B252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Canad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D4DA936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Develope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7616A03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Inpatien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F2CD66C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&lt;5 year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62AC534" w14:textId="7E8159A0" w:rsidR="00D0410C" w:rsidRPr="00BF274B" w:rsidRDefault="00D0410C" w:rsidP="00674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T-qPC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31DC18CF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705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63B08A86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6BF21E8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6D8471FB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D15ACF0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13982551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EDC5BC2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6B8F851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11B2946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A0B20FE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7FDA3D1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8823FFF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7DE06E2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BBADFA5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0410C" w:rsidRPr="00BF274B" w14:paraId="5A0F1BAD" w14:textId="77777777" w:rsidTr="00674FBB">
        <w:trPr>
          <w:trHeight w:val="29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6C0A4547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Fioretti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6110B046" w14:textId="56C46433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Occurrence of Human Sapoviruses In Wastewater and Stool Samples in Rio De Janeiro, Brazil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58475474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Journal of Applied Microbiology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37FDCFA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1B4D3FCF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Brazi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D95ABA2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LM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1E651F8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Inpatient, Outpatien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BE39B7E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5D1091D" w14:textId="2C726C14" w:rsidR="00D0410C" w:rsidRPr="00BF274B" w:rsidRDefault="00D0410C" w:rsidP="00674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T-qPC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4F577D4B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341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6A6E8554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2CFDD49D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20D2507F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F66DA39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67CE9E7D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71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CA2FCD2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14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3C9F536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5D0C1E7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14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4AB97FA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5F24296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9F15C91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B790C0D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DD045B6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0410C" w:rsidRPr="00BF274B" w14:paraId="1EE443C1" w14:textId="77777777" w:rsidTr="00674FBB">
        <w:trPr>
          <w:trHeight w:val="29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0A59D68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Gao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3C94654A" w14:textId="45CC076B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Human Calicivirus Occurrence Among Outpatients with Diarrhea in Beijing, China, Between April 2011 And March 2013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23FE9ECD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Journal of Medical Virology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A1EECEB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0F73FA65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Chin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F59B474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LM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F6CB615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Outpatien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8922BDA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AA93D6F" w14:textId="38A217C6" w:rsidR="00D0410C" w:rsidRPr="00BF274B" w:rsidRDefault="00D0410C" w:rsidP="00674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ventional PC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59A6B319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3832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6B31B5DF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6D1B2C83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46878B36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8F46691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330F9B3F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8C3A02B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3E47B20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F542482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A097DAD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926FF6F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82217E5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EFB8C7A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348E776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0410C" w:rsidRPr="00BF274B" w14:paraId="41805273" w14:textId="77777777" w:rsidTr="00674FBB">
        <w:trPr>
          <w:trHeight w:val="29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36080B33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Gonzalez-Galan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6DA263F7" w14:textId="64E5186B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High Prevalence of Community-Acquired Norovirus Gastroenteritis Among Hospitalized Children: A Prospective Study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09E1DCAA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Clinical Microbiology and Infection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8DB28D2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11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4AB9C992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Spai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476B23D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Develope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8A0C3F2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Inpatien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A8A096E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&lt;5 year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C98BE18" w14:textId="1229F34E" w:rsidR="00D0410C" w:rsidRPr="00BF274B" w:rsidRDefault="00D0410C" w:rsidP="00674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ventional PC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2AC15F62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399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57750313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3F03CCE4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FD80A44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E0E9875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40FBC4D4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5BACA77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9F5FBB7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CC67612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4AC5B2B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3325729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D46B83A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D167E7C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2FF26CC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0410C" w:rsidRPr="00BF274B" w14:paraId="6DC0B0B1" w14:textId="77777777" w:rsidTr="00674FBB">
        <w:trPr>
          <w:trHeight w:val="29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72E7E6CF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Gonzalez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458E75A8" w14:textId="025704BF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Molecular Epidemiology of Enteric Viruses in Children with Sporadic Gastroenteritis in Valencia, Venezuela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05447B96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Journal of Medical Virology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F45DCE5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11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263807E6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Venezuel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E93B9B4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LM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447FC3E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Inpatien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8A4A5CD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&lt;5 year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F7963B1" w14:textId="1BC88B73" w:rsidR="00D0410C" w:rsidRPr="00BF274B" w:rsidRDefault="00D0410C" w:rsidP="00674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ventional PC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EF25C4E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480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32CC28D4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5D4716AB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B3D8D2B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35D6570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41096A15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75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1376CCA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6554DF5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5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19CA244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10A0AFC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95417D4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A22CEEC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4690256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B8B6579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0410C" w:rsidRPr="00BF274B" w14:paraId="18584A1E" w14:textId="77777777" w:rsidTr="00674FBB">
        <w:trPr>
          <w:trHeight w:val="29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447590F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Grant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10305783" w14:textId="35F3F554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Norovirus and Sapovirus Epidemiology and Strain Characteristics Among Navajo And Apache Infants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299A05DF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PLoS ONE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4E00837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71A7F567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United State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37E5EF0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Develope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20CF408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Community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5FA9E64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&lt;5 year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A9B20BE" w14:textId="7DB4E08E" w:rsidR="00D0410C" w:rsidRPr="00BF274B" w:rsidRDefault="00D0410C" w:rsidP="00674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T-qPC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5C43FEA0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41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378C25A7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68D563B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343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4731D1C0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D48950E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448B1FEA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67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8542814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33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F925976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C7EE7AB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B8A8939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CBF4485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33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0B482FA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33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8117096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33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018F413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</w:tr>
      <w:tr w:rsidR="00D0410C" w:rsidRPr="00BF274B" w14:paraId="387233BD" w14:textId="77777777" w:rsidTr="00674FBB">
        <w:trPr>
          <w:trHeight w:val="29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0E202E87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lastRenderedPageBreak/>
              <w:t>Grytdal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03A5AB6B" w14:textId="407ACE45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Incidence of Norovirus and Other Viral Pathogens That Cause Acute Gastroenteritis (AGE) Among Kaiser Permanente Member Populations in The United States, 2012-2013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05ADC818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PLoS ONE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6E1F83D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55FD2CDA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United State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CAE883A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Develope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EACFB86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Outpatien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D3A3798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&lt;5 years, ≥5 year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D739C0F" w14:textId="6695E445" w:rsidR="00D0410C" w:rsidRPr="00BF274B" w:rsidRDefault="00D0410C" w:rsidP="00674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T-qPC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6736BD1E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1099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3A0227A7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FB7FFE4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50E0BFF1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93072F7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32B75595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E5B0587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4EFE210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1C0475F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87ECCE6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3874EAD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8E20262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1826B02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34FD383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0410C" w:rsidRPr="00BF274B" w14:paraId="60A8B032" w14:textId="77777777" w:rsidTr="00674FBB">
        <w:trPr>
          <w:trHeight w:val="29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037A9C3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Gupta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427857FC" w14:textId="5F4F2EB0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Aetiology Of Childhood Viral Gastroenteritis in Lucknow, North India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1DD43697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The Indian Journal of Medical Research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13F02BD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1958FC3B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Indi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5D128BF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HM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414DB89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Inpatient, Community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F3700CA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&lt;5 year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C264669" w14:textId="37CB06E8" w:rsidR="00D0410C" w:rsidRPr="00BF274B" w:rsidRDefault="00D0410C" w:rsidP="00674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ventional PC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5367FBE4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78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57373A2F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CC00D8A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6ED4599F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37F1794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1DB87B7C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965FB0B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85CBB45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88943F2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5007ABF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E71D771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062CCAA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9525B98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79094C8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0410C" w:rsidRPr="00BF274B" w14:paraId="3F28529F" w14:textId="77777777" w:rsidTr="00674FBB">
        <w:trPr>
          <w:trHeight w:val="29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427C4B73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Hall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35675A16" w14:textId="4D319606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Incidence of Acute Gastroenteritis and Role of Norovirus, Georgia, USA, 2004-2005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58F7D9A1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Emerging Infectious Diseases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764D4F3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11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324A317D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United State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3595FA0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Develope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6B66772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Outpatien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EAB76F3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&lt;5 years, ≥5 year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2FF2FE8" w14:textId="37F27B15" w:rsidR="00D0410C" w:rsidRPr="00BF274B" w:rsidRDefault="00D0410C" w:rsidP="00674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ventional PC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32DD92C7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572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954984F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3D63FB7F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3FB40716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880A98F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7AF5D998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4A985CB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67E940A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1020E90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6F5765E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1CAB5A4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8A6FE9D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982A30F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3B62EA5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0410C" w:rsidRPr="00BF274B" w14:paraId="292C31D2" w14:textId="77777777" w:rsidTr="00674FBB">
        <w:trPr>
          <w:trHeight w:val="29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08F68012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Ham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739BF200" w14:textId="58823179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Prevalence of Human Astrovirus In Patients with Acute Gastroenteritis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409FE46F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Annals of Laboratory Medicine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10B48AB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38EFB9DD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South Kore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FBA22C8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Develope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2D54826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Inpatien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B3D8616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24DE140" w14:textId="0592CA70" w:rsidR="00D0410C" w:rsidRPr="00BF274B" w:rsidRDefault="00D0410C" w:rsidP="00674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ventional PC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50C703E7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9597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DEDA2D6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208CD77E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5633B80A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9284B7A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39E433C1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2A241F1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5C87153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5B04E88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7C16590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1621AF5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BB0F414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E90A39D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DE1C416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0410C" w:rsidRPr="00BF274B" w14:paraId="52298FEB" w14:textId="77777777" w:rsidTr="00674FBB">
        <w:trPr>
          <w:trHeight w:val="29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F80171D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Hansman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10037480" w14:textId="6BA1352F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Genetic Diversity of Norovirus and Sapovirus In Hospitalized Infants with Sporadic Cases of Acute Gastroenteritis in Chiang Mai, Thailand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6F99187B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Journal of Clinical Microbiology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F4D198C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04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2BD9FB3C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Thailan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487EB6F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LM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D5FFBD5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Inpatien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64CF38A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&lt;5 year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127FB2F" w14:textId="4B9C3708" w:rsidR="00D0410C" w:rsidRPr="00BF274B" w:rsidRDefault="00D0410C" w:rsidP="00674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ventional PC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5DBEBE6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105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0F5CEBE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41091B87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571CEFB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A1E2ADB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025EEBD4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60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E89D672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40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8F49042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94F1157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958F685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4F623D5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1C98237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A9537AC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9858419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0410C" w:rsidRPr="00BF274B" w14:paraId="0BE7C75D" w14:textId="77777777" w:rsidTr="00674FBB">
        <w:trPr>
          <w:trHeight w:val="29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F83063C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Harada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0092F9CD" w14:textId="74592EA0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Surveillance of Pathogens in Outpatients with Gastroenteritis and Characterization of Sapovirus Strains Between 2002 And 2007 In Kumamoto Prefecture, Japan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2185E453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Journal of Medical Virology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894F622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09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75B33B3F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Japa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F4CD9E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Develope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5811406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Outpatien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3E9D3C4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&lt;5 years, ≥5 year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C6DD8C5" w14:textId="40EEF4D1" w:rsidR="00D0410C" w:rsidRPr="00BF274B" w:rsidRDefault="00D0410C" w:rsidP="00674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ventional PC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D220437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639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3D087531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884B005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656173C6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6A36977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2611E1B5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1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70CB0AD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12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CE2A11B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63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D4B74DA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4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2CECC8D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28A12B7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5FCD9FC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0437AC7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7CA0327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0410C" w:rsidRPr="00BF274B" w14:paraId="4ABE4397" w14:textId="77777777" w:rsidTr="00674FBB">
        <w:trPr>
          <w:trHeight w:val="29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55D7E63E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Harada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56A8BFD9" w14:textId="779676D1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A Confirmation of Sapovirus Re-Infection Gastroenteritis Cases with Different Genogroups And Genetic Shifts in The Evolving Sapovirus Genotypes, 2002-2011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22D4D42E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Archives of Virology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9DCB536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0320C3EB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Japa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B08C60C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Develope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AA26C44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Outpatien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4203623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2C9907D" w14:textId="7A3125AF" w:rsidR="00D0410C" w:rsidRPr="00BF274B" w:rsidRDefault="00D0410C" w:rsidP="00674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ventional PC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69B8F8F4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728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83397E8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6E57955E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310A1B2E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BC17A11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7874CD84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31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3FD3E29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64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5467274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AA19186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5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358A32A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A7841CB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2810A26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B6F21E1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17398EC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0410C" w:rsidRPr="00BF274B" w14:paraId="7A59DECF" w14:textId="77777777" w:rsidTr="00674FBB">
        <w:trPr>
          <w:trHeight w:val="29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0033D7FE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Hassan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5FF1EBEF" w14:textId="211ED284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Viral Etiology of Acute Gastroenteritis In &lt;2-Year-Old US Children in The Post-Rotavirus Vaccine Era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5EF526A9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Journal of the Pediatric Infectious Diseases Society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DD90CC3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19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0ACBA036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United State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0CDE566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Develope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5E65338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0136B07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&lt;5 year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3FDC3A8" w14:textId="1BDC07AB" w:rsidR="00D0410C" w:rsidRPr="00BF274B" w:rsidRDefault="00D0410C" w:rsidP="00674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T-qPC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947F540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330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8985D55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84171DB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72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51B9884B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5AE85C1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234E1528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69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58E636C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31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288C914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496C981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7BD070B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9C41F24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71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3EB8284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9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CFAE502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0305C83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</w:tr>
      <w:tr w:rsidR="00D0410C" w:rsidRPr="00BF274B" w14:paraId="07639C4C" w14:textId="77777777" w:rsidTr="00674FBB">
        <w:trPr>
          <w:trHeight w:val="29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64C5A781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Heusinkveld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0DB7E6E5" w14:textId="149C51D0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Potential Causative Agents of Acute Gastroenteritis in Households with Preschool Children: Prevalence, Risk Factors, Clinical Relevance and Household Transmission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6321894D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European Journal of Clinical Microbiology and Infectious Diseases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89D2BF6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60AC3FCD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Netherland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B188798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Develope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716B02F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Community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C71A603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&lt;5 years, ≥5 year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EFA77A2" w14:textId="32E0FEA9" w:rsidR="00D0410C" w:rsidRPr="00BF274B" w:rsidRDefault="00D0410C" w:rsidP="00674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T-qPC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69CC8B0B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357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66FF1550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62E1829D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1486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05CB81A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00F629D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6946D81B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DD7F6D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56E6732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779A089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0108A87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59F1FF4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499B559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7CEEBC8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837FFF8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0410C" w:rsidRPr="00BF274B" w14:paraId="13E65527" w14:textId="77777777" w:rsidTr="00674FBB">
        <w:trPr>
          <w:trHeight w:val="29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36FC2DD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Iturriza-Gomara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4193550D" w14:textId="658FE63A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 xml:space="preserve">Structured Surveillance of Infectious Intestinal Disease in Pre-School Children in </w:t>
            </w:r>
            <w:r w:rsidRPr="00BF274B">
              <w:rPr>
                <w:rFonts w:ascii="Calibri" w:eastAsia="Times New Roman" w:hAnsi="Calibri" w:cs="Calibri"/>
                <w:color w:val="000000"/>
              </w:rPr>
              <w:lastRenderedPageBreak/>
              <w:t>The Community: "The Nappy Study"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4C32B97A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lastRenderedPageBreak/>
              <w:t>Epidemiology and Infection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1024A6C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09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5FEDE78D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United Kingdom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4D8EFA7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Develope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16EB4EE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Outpatien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F1FF172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&lt;5 year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77E53DE" w14:textId="2FFE16EE" w:rsidR="00D0410C" w:rsidRPr="00BF274B" w:rsidRDefault="00D0410C" w:rsidP="00674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ventional PC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346440FE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583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51E25D8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09E9393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E9072E1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693DA9C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01366758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F275830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36EEC46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16B1FAC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5AACA5F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42283E5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B2A9274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B4130B2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EF62496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0410C" w:rsidRPr="00BF274B" w14:paraId="007D6936" w14:textId="77777777" w:rsidTr="00674FBB">
        <w:trPr>
          <w:trHeight w:val="29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065D77A9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Japhet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4AC4549A" w14:textId="1A3C893A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Viral Gastroenteritis Among Children Of 0-5 Years in Nigeria: Characterization of The First Nigerian Aichivirus, Recombinant Noroviruses and Detection of a Zoonotic Astrov</w:t>
            </w:r>
            <w:r>
              <w:rPr>
                <w:rFonts w:ascii="Calibri" w:eastAsia="Times New Roman" w:hAnsi="Calibri" w:cs="Calibri"/>
                <w:color w:val="000000"/>
              </w:rPr>
              <w:t>irus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68EE795A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Journal of Clinical Virology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FB250A2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19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16CC0FA6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D812102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HM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DDC0B10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DA14DA4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&lt;5 year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02C447B" w14:textId="5DC898BF" w:rsidR="00D0410C" w:rsidRPr="00BF274B" w:rsidRDefault="00D0410C" w:rsidP="00674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ventional PC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3D4BC321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103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E89956B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F35F63A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433C611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1426075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6A7B19BB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F9701BD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F2A76B2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B1845A3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D342FD1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61B4835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FADE695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D73A6FD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8DA0EFB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0410C" w:rsidRPr="00BF274B" w14:paraId="4D70ADBD" w14:textId="77777777" w:rsidTr="00674FBB">
        <w:trPr>
          <w:trHeight w:val="29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6639EEAB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Jin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5785FCD9" w14:textId="15FBB59A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Viral Agents Associated with Acute Gastroenteritis in Children Hospitalized with Diarrhea in Lanzhou, China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4A41F742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Journal of Clinical Virology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FB7846E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09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1E60478E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Chin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EA5D306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LM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A9D6F1C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Inpatien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4BC6E99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&lt;5 year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BEBACDD" w14:textId="47156A3D" w:rsidR="00D0410C" w:rsidRPr="00BF274B" w:rsidRDefault="00D0410C" w:rsidP="00674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ventional PC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5B53667C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544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298F98D6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4E711E7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2FA67B53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0D5DFAB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47F265A8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83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932C343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17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B79A406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4966D58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9EDA9DB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D99E4B6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3E81620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9A594C7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049773F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0410C" w:rsidRPr="00BF274B" w14:paraId="5534747D" w14:textId="77777777" w:rsidTr="00674FBB">
        <w:trPr>
          <w:trHeight w:val="29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76C5FD41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Johnsen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24919F66" w14:textId="3B0C27FF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Genetic Diversity of Sapovirus Infections in Danish Children 2005-2007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019CDE68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Journal of Clinical Virology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A0CE0CB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09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5B18C19C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Denmark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FC85869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Develope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3F48CB6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7C6F06A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&lt;5 year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6020B98" w14:textId="69DEDC88" w:rsidR="00D0410C" w:rsidRPr="00BF274B" w:rsidRDefault="00D0410C" w:rsidP="00674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T-qPC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37838E13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1104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4CEE5029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6D8605E4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499CE33B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2C61B63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25156D59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55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210B4A4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37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5EED218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5FEA662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8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541B1E8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452BC85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516E660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A90C339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E9E2D16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0410C" w:rsidRPr="00BF274B" w14:paraId="1228CDEC" w14:textId="77777777" w:rsidTr="00674FBB">
        <w:trPr>
          <w:trHeight w:val="29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5865D4E6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Junquera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55A54E33" w14:textId="1B7EA460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Prevalence and Clinical Characteristics of Norovirus Gastroenteritis Among Hospitalized Children in Spain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41B5E1C7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The Pediatric Infectious Disease Journal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9A374AB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09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0EBFBB1C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Spai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C79E5BB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Develope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B6F187E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Inpatien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00B606F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&lt;5 year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F7F40D1" w14:textId="37226A92" w:rsidR="00D0410C" w:rsidRPr="00BF274B" w:rsidRDefault="00D0410C" w:rsidP="00674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ventional PC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6FE65822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352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2CFF1C1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2E7A7E6A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2C506161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2B49AE9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05A799DD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9C67620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DAE5E01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558FE91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22ACEFB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F531F8B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2EDDF5A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A9E77F5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C6CBA03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0410C" w:rsidRPr="00BF274B" w14:paraId="08729DC8" w14:textId="77777777" w:rsidTr="00674FBB">
        <w:trPr>
          <w:trHeight w:val="29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42709F7D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Kambhampati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75A3668F" w14:textId="2622F8A2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Active Surveillance for Norovirus in A US Veterans Affairs Patient Population, Houston, Texas, 2015-2016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18A26839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Open Forum Infectious Diseases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9851851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19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7202AB72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United State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B783450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Develope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D7BE3A9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Inpatien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4D9BB50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 xml:space="preserve"> ≥5 year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FF3BBB5" w14:textId="62E980DD" w:rsidR="00D0410C" w:rsidRPr="00BF274B" w:rsidRDefault="00D0410C" w:rsidP="00674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T-qPC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4475122E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147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5A473943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96CB546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5A733AE2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1A6E511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4AAE8568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440C485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3BFDEB5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100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2CFAF07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47A8141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ABD48B1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A9AA356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9790FCF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4602B86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0410C" w:rsidRPr="00BF274B" w14:paraId="2D82116C" w14:textId="77777777" w:rsidTr="00674FBB">
        <w:trPr>
          <w:trHeight w:val="29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301BBCED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Khamrin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332B9D93" w14:textId="1123AB04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Genetic Diversity of Noroviruses and Sapoviruses In Children Hospitalized with Acute Gastroenteritis in Chiang Mai, Thailand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2B48E333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Journal of Medical Virology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640EA5B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07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236B5BD5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Thailan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8AECBC0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LM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4CB68A2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Inpatien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A79C732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&lt;5 year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CDBB9C9" w14:textId="5AE2EFDD" w:rsidR="00D0410C" w:rsidRPr="00BF274B" w:rsidRDefault="00D0410C" w:rsidP="00674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ventional PC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647307B8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48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2BFC046C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E427042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55D989B0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5840C91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05E2D22C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67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9A59E00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1AB52CD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33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4942C0E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36B0E04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D05B63F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F2D8667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089C61A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081C57D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0410C" w:rsidRPr="00BF274B" w14:paraId="2419B41E" w14:textId="77777777" w:rsidTr="00674FBB">
        <w:trPr>
          <w:trHeight w:val="29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71E31ADF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Khamrin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308AD785" w14:textId="5416E78C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Emergence of New Norovirus Variants and Genetic Heterogeneity of Noroviruses and Sapoviruses In Children Admitted to Hospital with Diarrhea in Thailand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597AE28E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Journal of Medical Virology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A52483D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10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21AA2028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Thailan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6A069C3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LM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3061F67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Inpatien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CEF89C9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&lt;5 year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C85B5EA" w14:textId="07F2BCBF" w:rsidR="00D0410C" w:rsidRPr="00BF274B" w:rsidRDefault="00D0410C" w:rsidP="00674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ventional PC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40A0C04D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147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1FE3232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3FD89B67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3CEA657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9D05555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2866964A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80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2A06AC1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F2C27BB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BFD24ED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97E6977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1A1047A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93574BE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2CC6E3F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7AE4854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0410C" w:rsidRPr="00BF274B" w14:paraId="015F38FF" w14:textId="77777777" w:rsidTr="00674FBB">
        <w:trPr>
          <w:trHeight w:val="29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091FACC8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Khamrin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1F342BE1" w14:textId="4578504B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A Single-Tube Multiplex PCR For Rapid Detection in Feces Of 10 Viruses Causing Diarrhea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2F842B8F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Journal of Virological Methods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C87D819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11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027A3E68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Japa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6B8D10F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Develope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B38E58D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0CB0612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&lt;5 year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7B4D50E" w14:textId="5076A4B3" w:rsidR="00D0410C" w:rsidRPr="00BF274B" w:rsidRDefault="00D0410C" w:rsidP="00674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ventional PC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2F5E3EF2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35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4DA1A0FB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4CA99992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21754E75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C4F9EDE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058E859E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7A89F24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AEE1061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9F72D16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A896248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38C5453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98BCAC5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2EEC081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C5C0601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0410C" w:rsidRPr="00BF274B" w14:paraId="7C25D672" w14:textId="77777777" w:rsidTr="00674FBB">
        <w:trPr>
          <w:trHeight w:val="29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3D1A3FF1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Khamrin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3313C7F6" w14:textId="494342F6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Noroviruses and Sapoviruses Associated with Acute Gastroenteritis in Pediatric Patients in Thailand: Increased Detection of Recombinant Norovirus GII.P16/GII.13 Strains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18EAEB48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Archives of Virology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750E481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455AD6F2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Thailan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8F4D097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LM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2F3000D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Inpatien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F55F2B3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&lt;5 year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F4CA028" w14:textId="7DB346CC" w:rsidR="00D0410C" w:rsidRPr="00BF274B" w:rsidRDefault="00D0410C" w:rsidP="00674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ventional PC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49A9045C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889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419117D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0C0E0F9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2836DFA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71EC82C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42F1EF60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33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790798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50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C252B28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17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8F58EAC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F6F411D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A21CD34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DCA0B4B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B20406B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F543299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0410C" w:rsidRPr="00BF274B" w14:paraId="6275F401" w14:textId="77777777" w:rsidTr="00674FBB">
        <w:trPr>
          <w:trHeight w:val="29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52A0BC76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Kiseleva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7B6AEE2E" w14:textId="163AAEA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 xml:space="preserve">Molecular-Genetic Characterization of Human </w:t>
            </w:r>
            <w:r w:rsidRPr="00BF274B">
              <w:rPr>
                <w:rFonts w:ascii="Calibri" w:eastAsia="Times New Roman" w:hAnsi="Calibri" w:cs="Calibri"/>
                <w:color w:val="000000"/>
              </w:rPr>
              <w:lastRenderedPageBreak/>
              <w:t>Rotavirus A Strains Circulating in Moscow, Russia (2009-2014)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50404974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lastRenderedPageBreak/>
              <w:t>Virologica Sinica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D4ED2F6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64000FD1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Russi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16BA6B4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LM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9E7492B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Inpatien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8EEC12D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&lt;5 year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A75AAED" w14:textId="389E4816" w:rsidR="00D0410C" w:rsidRPr="00BF274B" w:rsidRDefault="00D0410C" w:rsidP="00674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T-qPC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5F2AF5D3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429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E25948B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52C059C2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38404955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54A2443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585DE4C5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51E4FE1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6EB3D50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99BDFFB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BEC89AF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C6ACED2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88D3CBC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D5FC819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E8C2BB6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0410C" w:rsidRPr="00BF274B" w14:paraId="08E70032" w14:textId="77777777" w:rsidTr="00674FBB">
        <w:trPr>
          <w:trHeight w:val="29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621EB330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Lasure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4ECD16B2" w14:textId="2627CC2E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Epidemiological Profile and Genetic Diversity of Sapoviruses (Sa</w:t>
            </w:r>
            <w:r>
              <w:rPr>
                <w:rFonts w:ascii="Calibri" w:eastAsia="Times New Roman" w:hAnsi="Calibri" w:cs="Calibri"/>
                <w:color w:val="000000"/>
              </w:rPr>
              <w:t>V</w:t>
            </w:r>
            <w:r w:rsidRPr="00BF274B">
              <w:rPr>
                <w:rFonts w:ascii="Calibri" w:eastAsia="Times New Roman" w:hAnsi="Calibri" w:cs="Calibri"/>
                <w:color w:val="000000"/>
              </w:rPr>
              <w:t>s) Identified in Children Suffering from Acute Gastroenteritis in Pune, Maharashtra, Western India, 2007-2</w:t>
            </w:r>
            <w:r>
              <w:rPr>
                <w:rFonts w:ascii="Calibri" w:eastAsia="Times New Roman" w:hAnsi="Calibri" w:cs="Calibri"/>
                <w:color w:val="000000"/>
              </w:rPr>
              <w:t>011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2CEC97D6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Epidemiology and Infection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B89B92C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3D918AF3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Indi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38C6E70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HM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D757038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Inpatien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D5ECA4A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&lt;5 year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88370B1" w14:textId="5A927199" w:rsidR="00D0410C" w:rsidRPr="00BF274B" w:rsidRDefault="00D0410C" w:rsidP="00674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ventional PC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587213A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778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C126943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695D1C35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7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34101A9C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8D9A817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011256E5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19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79C4F2E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52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2967633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14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1414357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14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FC13F05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39B6833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50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BF94E03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50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63288A0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BB06388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</w:tr>
      <w:tr w:rsidR="00D0410C" w:rsidRPr="00BF274B" w14:paraId="4FC11A55" w14:textId="77777777" w:rsidTr="00674FBB">
        <w:trPr>
          <w:trHeight w:val="29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20FF42F3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Leblanc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7BB8345F" w14:textId="1C4EAF3D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The Prevalence of Enteric RNA Viruses in Stools from Diarrheic and Non-Diarrheic People in Southwestern Alberta, Canada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64BE2761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Archives of Virology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DF9B2A4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1F4727D4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Canad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7CFB960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Develope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70744AF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CE2B8E0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0DB5845" w14:textId="4F4D6D92" w:rsidR="00D0410C" w:rsidRPr="00BF274B" w:rsidRDefault="00D0410C" w:rsidP="00674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T-qPC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9D62250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281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46EF2955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60118CA6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173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C4DB64A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C5703A1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61333404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90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45F7977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10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DC36EF2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D8413E8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EFC6487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3A96030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3DC06C6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AFCC526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E24403B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0410C" w:rsidRPr="00BF274B" w14:paraId="325D49A2" w14:textId="77777777" w:rsidTr="00674FBB">
        <w:trPr>
          <w:trHeight w:val="29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3E1C154E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Lekana-Douki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566A36CA" w14:textId="5789D5D2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Molecular Epidemiology of Enteric Viruses and Genotyping of Rotavirus A, Adenovirus and Astrovirus Among Children Under 5 Years Old in Gabon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43C4BAF9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International Journal of Infectious Diseases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D45C942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2946CAE9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Gabo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BE30FB5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HM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0DE5C08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Outpatien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D7D9179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&lt;5 year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5429E74" w14:textId="5FBCC41F" w:rsidR="00D0410C" w:rsidRPr="00BF274B" w:rsidRDefault="00D0410C" w:rsidP="00674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T-qPC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7C5BDA2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317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8089C23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D5AAB9B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3A761853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F8FF8C6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3147AEDB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60BC2C1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C3B2C9F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52BA6AD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6A62FAA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07F4720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DD88392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63C55ED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3B92F6D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0410C" w:rsidRPr="00BF274B" w14:paraId="496F8C18" w14:textId="77777777" w:rsidTr="00674FBB">
        <w:trPr>
          <w:trHeight w:val="29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3FDE87F2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Lima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57121C50" w14:textId="642C01A3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Etiology and Severity of Diarrheal Diseases in Infants at The Semiarid Region of Brazil: A Case-Control Study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6CD51B40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PLoS Neglected Tropical Diseases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6835F8F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19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38F5CDC9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Brazi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8E473E2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LM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F3E7319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Community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9D289A9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&lt;5 year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CF7CA5F" w14:textId="51B06A42" w:rsidR="00D0410C" w:rsidRPr="00BF274B" w:rsidRDefault="00D0410C" w:rsidP="00674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T-qPC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91B7E46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588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EC7FC26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59212AE6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573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6877A560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1103C53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76E71DEE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B74353D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42B2FB7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7D24F0F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A2FA22D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06D8D3D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5D01E6C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C2BF718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DB30FBD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0410C" w:rsidRPr="00BF274B" w14:paraId="73D41C5F" w14:textId="77777777" w:rsidTr="00674FBB">
        <w:trPr>
          <w:trHeight w:val="29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575E44AB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Liu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567D26B1" w14:textId="6EE9DB55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Identification of Norovirus as The Top Enteric Viruses Detected in Adult Cases with Acute Gastroenteritis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1A423496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The American Journal of Tropical Medicine and Hygiene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8E821A0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10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7C5EEDBC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Chin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0D333D0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LM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177AFC5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Inpatien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79EE00D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 xml:space="preserve"> ≥5 year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5061123" w14:textId="49C0AC6B" w:rsidR="00D0410C" w:rsidRPr="00BF274B" w:rsidRDefault="00D0410C" w:rsidP="00674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ventional PC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4CC5152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503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2D5875F5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35B1F033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658B736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4794E90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0CC7A9C8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2C90B5C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5C5C0FB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E8940FE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28F01A7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33F320C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A6FA9AF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8CD88AD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001101D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0410C" w:rsidRPr="00BF274B" w14:paraId="6CDC184E" w14:textId="77777777" w:rsidTr="00674FBB">
        <w:trPr>
          <w:trHeight w:val="29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2B5161D2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Liu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6C22921F" w14:textId="0DCA79F8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Molecular Detection and Characterization of Sapovirus In Hospitalized Children with Acute Gastroenteritis in The Philippines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054CB17E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Journal of Clinical Virology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A41D68F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7AD11718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Philippine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26FEA2E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LM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A77C74B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Inpatien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0256741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&lt;5 year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5F70EBD" w14:textId="3872896E" w:rsidR="00D0410C" w:rsidRPr="00BF274B" w:rsidRDefault="00D0410C" w:rsidP="00674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T-qPC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21FD589B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417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F3CF42D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307008DD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5510C7B2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FC9E774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7FC14DA4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35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5CC7A33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58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078C67B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46308E4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8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658F31C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D736E2D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0566CD8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E9A72A9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62D8F38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0410C" w:rsidRPr="00BF274B" w14:paraId="2D86A7B7" w14:textId="77777777" w:rsidTr="00674FBB">
        <w:trPr>
          <w:trHeight w:val="29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529D54AE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Liu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78C68A39" w14:textId="5050C9E5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Etiological Role and Repeated Infections of Sapovirus Among Children Aged Less Than 2 Years in A Cohort Study in A Peri-Urban Community of Peru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73B1A5F0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Journal of Clinical Microbiology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137E47F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58459CCC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Peru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19D34F3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LM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705105E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Community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851A191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&lt;5 year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EB01E98" w14:textId="658A12E7" w:rsidR="00D0410C" w:rsidRPr="00BF274B" w:rsidRDefault="00D0410C" w:rsidP="00674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T-qPC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65926005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99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3B7A7F80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657A299D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300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A9B5D41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5554BB2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4445D7A3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55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66E583D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31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23BF5B4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7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14DB031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7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C6D0B50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E57C8CA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31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8BEC739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50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9EDA761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D3B0DA2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19%</w:t>
            </w:r>
          </w:p>
        </w:tc>
      </w:tr>
      <w:tr w:rsidR="00D0410C" w:rsidRPr="00BF274B" w14:paraId="4B603AE4" w14:textId="77777777" w:rsidTr="00674FBB">
        <w:trPr>
          <w:trHeight w:val="29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21DCE33C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Li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320640C6" w14:textId="635A414B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Aetiology Of Diarrhoeal Disease and Evaluation of Viral-Bacterial Coinfection in Children Under 5 Years Old in China: A Matched Case-Control Study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34EFCCD0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Clinical Microbiology and Infection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E911C14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4FEF2745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Chin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4C27396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LM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2D8FC16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Inpatien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94BB37A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&lt;5 year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8314735" w14:textId="22E8C5EB" w:rsidR="00D0410C" w:rsidRPr="00BF274B" w:rsidRDefault="00D0410C" w:rsidP="00674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T-qPC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358587B5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461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5EB40138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3A9FB2B6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461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B97C324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825F972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53DF5B30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ABA12EF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F753424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E5E1056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9A5831E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DA3E17F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30ECFE8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A4ABA0B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FD00BC4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0410C" w:rsidRPr="00BF274B" w14:paraId="2B924CD9" w14:textId="77777777" w:rsidTr="00674FBB">
        <w:trPr>
          <w:trHeight w:val="29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45C00AC1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Lorrot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7369645A" w14:textId="7554B6CD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 xml:space="preserve">Epidemiology and Clinical Features of Gastroenteritis in Hospitalised Children: Prospective Survey During A </w:t>
            </w:r>
            <w:r w:rsidRPr="00BF274B">
              <w:rPr>
                <w:rFonts w:ascii="Calibri" w:eastAsia="Times New Roman" w:hAnsi="Calibri" w:cs="Calibri"/>
                <w:color w:val="000000"/>
              </w:rPr>
              <w:lastRenderedPageBreak/>
              <w:t>2-Year Period in A Parisian Hospital, France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2D3BD386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lastRenderedPageBreak/>
              <w:t xml:space="preserve">European Journal of Clinical Microbiology and </w:t>
            </w:r>
            <w:r w:rsidRPr="00BF274B">
              <w:rPr>
                <w:rFonts w:ascii="Calibri" w:eastAsia="Times New Roman" w:hAnsi="Calibri" w:cs="Calibri"/>
                <w:color w:val="000000"/>
              </w:rPr>
              <w:lastRenderedPageBreak/>
              <w:t>Infectious Diseases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B2E74D9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lastRenderedPageBreak/>
              <w:t>2011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7045995F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Franc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919CB1F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Develope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D92369C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Inpatien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D45CA0C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9652438" w14:textId="5A0E5141" w:rsidR="00D0410C" w:rsidRPr="00BF274B" w:rsidRDefault="00D0410C" w:rsidP="00674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ventional PC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82B6DD6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457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55215706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B14686D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58F72956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CF9BF4E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342CDEDD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86EA1B9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73EFD18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6802EC1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E8E5BF5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66AA889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4D06425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99E80C9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0BF7257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0410C" w:rsidRPr="00BF274B" w14:paraId="3DED1D2C" w14:textId="77777777" w:rsidTr="00674FBB">
        <w:trPr>
          <w:trHeight w:val="29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269AE11F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Lu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1EBB3642" w14:textId="7643429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Molecular Epidemiology of Human Calicivirus Infections in Children with Acute Diarrhea in Shanghai: A Retrospective Comparison Between Inpatients and Outpatients Treated B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0F1D4D35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Archives of Virology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227ABD0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76F7484A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Chin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79D374C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LM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55F0E31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Inpatient, Outpatien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AB02E64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&lt;5 year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3F07BD4" w14:textId="062BC0C3" w:rsidR="00D0410C" w:rsidRPr="00BF274B" w:rsidRDefault="00D0410C" w:rsidP="00674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ventional PC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6BCB7B7C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1110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84D2D78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43D64450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E078450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16B9CF8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2871C0DE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50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F00D845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50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E759DD1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1343119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A4C3B37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9886A1E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15C097F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2E505B5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718CFE9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0410C" w:rsidRPr="00BF274B" w14:paraId="5FC376EF" w14:textId="77777777" w:rsidTr="00674FBB">
        <w:trPr>
          <w:trHeight w:val="29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4C8500AB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Malasao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2577783D" w14:textId="55FF1F5E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Genetic Diversity of Norovirus, Sapovirus, And Astrovirus Isolated from Children Hospitalized with Acute Gastroenteritis in Chiang Mai, Thailand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734C8703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Journal of Medical Virology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9E46989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2AB198E5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Thailan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A4340C9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LM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11956AF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Inpatien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41F2E32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&lt;5 year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B3C1DF6" w14:textId="14DA8F1B" w:rsidR="00D0410C" w:rsidRPr="00BF274B" w:rsidRDefault="00D0410C" w:rsidP="00674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ventional PC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4C565DF4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96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285F2F96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66B14E14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3B0D4522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7220A76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3FF813EE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80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B215ABE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9A2F73A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BF33B7F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D3E3F4A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80EF703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127151E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361F05F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F4F4980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0410C" w:rsidRPr="00BF274B" w14:paraId="15B48C37" w14:textId="77777777" w:rsidTr="00674FBB">
        <w:trPr>
          <w:trHeight w:val="29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68B69AF2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Mans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406313E0" w14:textId="26865805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Emerging Norovirus GII.4 2008 Variant Detected in Hospitalised Paediatric Patients in South Africa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33FE49AC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Journal of Clinical Virology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D5D2865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10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39E38D86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Thailan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9B9178F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LM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CC9A688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Inpatien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F06AA96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DCB2E03" w14:textId="58303224" w:rsidR="00D0410C" w:rsidRPr="00BF274B" w:rsidRDefault="00D0410C" w:rsidP="00674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T-qPC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6B0E3B0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45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B1B8C10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AD91357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44C795B2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7C6A422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5A93775A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656B114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6D42FFF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5421A69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3FC00A4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5B16CE5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2AB5472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1D38FA7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C3AC56C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0410C" w:rsidRPr="00BF274B" w14:paraId="3A2BB89A" w14:textId="77777777" w:rsidTr="00674FBB">
        <w:trPr>
          <w:trHeight w:val="29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4A73D480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Martinez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58AC0705" w14:textId="143F5045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Sequence Diversity of Human Caliciviruses Recovered from Children with Diarrhea in Mendoza, Argentina, 1995-1998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5A962075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Journal of Medical Virology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C6819F2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02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50B832E7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Argentin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585A787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Develope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378B731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918A1C7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&lt;5 year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1031402" w14:textId="465E55B3" w:rsidR="00D0410C" w:rsidRPr="00BF274B" w:rsidRDefault="00D0410C" w:rsidP="00674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ventional PC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6E23337E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149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577B4D67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30554BB3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5345DF5A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A966AEB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37909070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001F513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623B252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27CB427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5181722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83C3A75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99B82CE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DF5ECAE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E85B2DE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0410C" w:rsidRPr="00BF274B" w14:paraId="2E1C2021" w14:textId="77777777" w:rsidTr="00674FBB">
        <w:trPr>
          <w:trHeight w:val="29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3A55D080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Maslin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092C8F34" w14:textId="4773F7D4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Detection and Characterization of Human Caliciviruses Associated with Sporadic Acute Diarrhea in Adults in Djibouti (Horn of Africa)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0D7E630F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The American Journal of Tropical Medicine and Hygiene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4AAED86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6C66F48F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Djibouti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4C10BB5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HM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CEAFF0A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Inpatien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E46E5C5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 xml:space="preserve"> ≥5 year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0E986D1" w14:textId="2B1C98E4" w:rsidR="00D0410C" w:rsidRPr="00BF274B" w:rsidRDefault="00D0410C" w:rsidP="00674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ventional PC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39E5C802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3F36C487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331E33AE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28B15C60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7319143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039E8EA3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4D2A7C7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07B6FB5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A795AAE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C989C95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5BBABA9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BB560B1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84B282A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650A023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0410C" w:rsidRPr="00BF274B" w14:paraId="6D4DAB85" w14:textId="77777777" w:rsidTr="00674FBB">
        <w:trPr>
          <w:trHeight w:val="29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08095B6C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Monica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6A04F202" w14:textId="1FCEDEA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Human Caliciviruses In Symptomatic and Asymptomatic Infections in Children in Vellore, South India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5AC52445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Journal of Medical Virology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80D5A55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07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134F64F8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Indi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7E13BC2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HM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6BE6E1F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Inpatient, Community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29383A4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&lt;5 year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02DDF07" w14:textId="532241EE" w:rsidR="00D0410C" w:rsidRPr="00BF274B" w:rsidRDefault="00D0410C" w:rsidP="00674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ventional PC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3AD1EF14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850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22CD9C72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44F79482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173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690929EC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F9A35C0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7A0CD99E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35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A057E8E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65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FD4E6AE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5A25390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F6C978C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3FEC6B5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50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019B025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50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4876397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9048420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</w:tr>
      <w:tr w:rsidR="00D0410C" w:rsidRPr="00BF274B" w14:paraId="0131FC70" w14:textId="77777777" w:rsidTr="00674FBB">
        <w:trPr>
          <w:trHeight w:val="29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57B9FCBC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Murphy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15219609" w14:textId="72E2ACAB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Evaluation of The BioFire Film</w:t>
            </w:r>
            <w:r>
              <w:rPr>
                <w:rFonts w:ascii="Calibri" w:eastAsia="Times New Roman" w:hAnsi="Calibri" w:cs="Calibri"/>
                <w:color w:val="000000"/>
              </w:rPr>
              <w:t>A</w:t>
            </w:r>
            <w:r w:rsidRPr="00BF274B">
              <w:rPr>
                <w:rFonts w:ascii="Calibri" w:eastAsia="Times New Roman" w:hAnsi="Calibri" w:cs="Calibri"/>
                <w:color w:val="000000"/>
              </w:rPr>
              <w:t>rray® Gastrointestina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P</w:t>
            </w:r>
            <w:r w:rsidRPr="00BF274B">
              <w:rPr>
                <w:rFonts w:ascii="Calibri" w:eastAsia="Times New Roman" w:hAnsi="Calibri" w:cs="Calibri"/>
                <w:color w:val="000000"/>
              </w:rPr>
              <w:t xml:space="preserve">anel </w:t>
            </w:r>
            <w:r>
              <w:rPr>
                <w:rFonts w:ascii="Calibri" w:eastAsia="Times New Roman" w:hAnsi="Calibri" w:cs="Calibri"/>
                <w:color w:val="000000"/>
              </w:rPr>
              <w:t>i</w:t>
            </w:r>
            <w:r w:rsidRPr="00BF274B">
              <w:rPr>
                <w:rFonts w:ascii="Calibri" w:eastAsia="Times New Roman" w:hAnsi="Calibri" w:cs="Calibri"/>
                <w:color w:val="000000"/>
              </w:rPr>
              <w:t xml:space="preserve">n </w:t>
            </w:r>
            <w:r>
              <w:rPr>
                <w:rFonts w:ascii="Calibri" w:eastAsia="Times New Roman" w:hAnsi="Calibri" w:cs="Calibri"/>
                <w:color w:val="000000"/>
              </w:rPr>
              <w:t>a</w:t>
            </w:r>
            <w:r w:rsidRPr="00BF274B">
              <w:rPr>
                <w:rFonts w:ascii="Calibri" w:eastAsia="Times New Roman" w:hAnsi="Calibri" w:cs="Calibri"/>
                <w:color w:val="000000"/>
              </w:rPr>
              <w:t xml:space="preserve"> Midwestern Academic Hospital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448593A9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European Journal of Clinical Microbiology and Infectious Diseases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37EA3AB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3C59B8D4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United State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9147175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Develope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0518A8C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33CC5B2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D791747" w14:textId="40A51374" w:rsidR="00D0410C" w:rsidRPr="00BF274B" w:rsidRDefault="00D0410C" w:rsidP="00674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T-qPC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97EF050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257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65D5E7A8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5A24F384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569F06D6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DD6318F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0D38116B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B0100E0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08B6466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E975A6B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F74B202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ADDC95F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98328C4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7BFA65F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E5E42B4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0410C" w:rsidRPr="00BF274B" w14:paraId="1867088F" w14:textId="77777777" w:rsidTr="00674FBB">
        <w:trPr>
          <w:trHeight w:val="29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75AE10B4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Nakanishi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31C3B630" w14:textId="7D2EA742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Detection of Enteric Viruses in Rectal Swabs from Children with Acute Gastroenteritis Attending the Pediatric Outpatient Clinics in Sapporo, Japan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3C312AED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Journal of Clinical Virology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548979F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09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0CED7A38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Japa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D766673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Develope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24514C9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Outpatien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F3B0FAC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7D54394" w14:textId="417E52BE" w:rsidR="00D0410C" w:rsidRPr="00BF274B" w:rsidRDefault="00D0410C" w:rsidP="00674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ventional PC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6B8E559C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877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4E774180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5018A0D8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5BDF5409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1A7C7BF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3CA6A222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FA6D195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DC33C2A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5E7D479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9CF0F29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7854C44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FCBCBA1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84FD427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98AAEF7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0410C" w:rsidRPr="00BF274B" w14:paraId="0B260FB2" w14:textId="77777777" w:rsidTr="00674FBB">
        <w:trPr>
          <w:trHeight w:val="29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43C00CB9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Nguyen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39B4E694" w14:textId="04A83728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Diversity of Viruses Associated with Acute Gastroenteritis in Children Hospitalized with Diarrhea in Ho Chi Minh City, Vietnam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6BFE9FA5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Journal of Medical Virology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23F5BA7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07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73ABDFEB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Vietnam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3BA3ACD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LM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A6E8AD6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Inpatien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DD10EB5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82DFCDD" w14:textId="75E4952C" w:rsidR="00D0410C" w:rsidRPr="00BF274B" w:rsidRDefault="00D0410C" w:rsidP="00674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ventional PC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374A6C39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1010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3D269A8D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D03F6E1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6C22DF8A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0E6AE1E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7CB26779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88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3387E19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13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94A69B7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6C642C9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EFCE06C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63A9368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035E681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ED8C804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D7E2389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0410C" w:rsidRPr="00BF274B" w14:paraId="61CF9FEC" w14:textId="77777777" w:rsidTr="00674FBB">
        <w:trPr>
          <w:trHeight w:val="29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4E34D9BC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lastRenderedPageBreak/>
              <w:t>Nguyen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5C91D25E" w14:textId="022B1320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Norovirus and Sapovirus Infections Among Children with Acute Gastroenteritis in Ho Chi Minh City During 2005-2006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61404E84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Journal of Tropical Pediatrics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B110D25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5832338F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Vietnam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8F0DD2D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LM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B61D439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317767C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6293C8D" w14:textId="56DD5C87" w:rsidR="00D0410C" w:rsidRPr="00BF274B" w:rsidRDefault="00D0410C" w:rsidP="00674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ventional PC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704CE55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502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5E6C55F0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D29C7D4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46E40295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443DDA1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2A9A389D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50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97AB1AE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50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2FF4776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6655F65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A098454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A264DCE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A838FA8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42B063C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19AFC58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0410C" w:rsidRPr="00BF274B" w14:paraId="343E0B91" w14:textId="77777777" w:rsidTr="00674FBB">
        <w:trPr>
          <w:trHeight w:val="29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7537068F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Nobel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5B039661" w14:textId="7F6BCB40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Stool PCR For Gastrointestinal Pathogens in Patients with And Without Immune-Mediated Intestinal Diseases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33ACFFF3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Digestive Diseases and Sciences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EE3D8A9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55FB7487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United State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AB25488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Develope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661B80E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Outpatien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DDEB1F9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 xml:space="preserve"> ≥5 year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35E82D6" w14:textId="234BD6A1" w:rsidR="00D0410C" w:rsidRPr="00BF274B" w:rsidRDefault="00D0410C" w:rsidP="00674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T-qPC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BCE1C5D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828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2D2306B6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33C52F63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2EB7B671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8DEDFD8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793E56A7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78F482A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ED06B11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CA85607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0F8FEEC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B5855EF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6E5A67D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330E7BF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637582A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0410C" w:rsidRPr="00BF274B" w14:paraId="19127D0B" w14:textId="77777777" w:rsidTr="00674FBB">
        <w:trPr>
          <w:trHeight w:val="29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4B4E7804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Okada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1C5F1017" w14:textId="6E3EE883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Molecular Epidemiology and Phylogenetic Analysis of Sapporo-Like Viruses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05F905A5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Archives of Virology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D5A42C3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02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4AC0190B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Japa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68D8B8B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Develope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F2F3773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16F1C75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EA37AA2" w14:textId="5058B544" w:rsidR="00D0410C" w:rsidRPr="00BF274B" w:rsidRDefault="00D0410C" w:rsidP="00674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ventional PC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0A499A8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529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5A77ECD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55B83DDC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82A1464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15CF049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057ADD97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71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5939EC1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6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B3E3519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3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C87B189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CB2AA1D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D34F01B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2EBFFEB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2C5B87C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64325EB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0410C" w:rsidRPr="00BF274B" w14:paraId="4790179F" w14:textId="77777777" w:rsidTr="00674FBB">
        <w:trPr>
          <w:trHeight w:val="29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7553CC36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Olesen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2ACE1CD1" w14:textId="564E79A3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Etiology of Diarrhea in Young Children in Denmark: A Case-Control Study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403458AA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Journal of Clinical Microbiology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33A4A53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05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5E422073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Denmark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9E3D4DD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Develope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469EA25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E484857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60BDC3E" w14:textId="7F206430" w:rsidR="00D0410C" w:rsidRPr="00BF274B" w:rsidRDefault="00D0410C" w:rsidP="00674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ventional PC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00CF790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340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5C821C43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6832516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619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032824C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CBD9E7C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7175E511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2E1BE34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94AA2A3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F4E2792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450FC81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1F3D36D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202F275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61C67FE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ACE4DEC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0410C" w:rsidRPr="00BF274B" w14:paraId="2D8A0318" w14:textId="77777777" w:rsidTr="00674FBB">
        <w:trPr>
          <w:trHeight w:val="29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7DE71423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Osborne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24FC79B4" w14:textId="43116683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Viral Gastroenteritis in Children in Colorado 2006-2009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04D5B2F4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Journal of Medical Virology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53EF5D6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2B69D940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United State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6C0432B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Develope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8DD9712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Inpatien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7F96E33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7055A24" w14:textId="44B390F7" w:rsidR="00D0410C" w:rsidRPr="00BF274B" w:rsidRDefault="00D0410C" w:rsidP="00674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ventional PC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35FF917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1105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3E38AF3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B564A78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5873AE4A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8F23EC6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305F0F5E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9DD5008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A54164D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6E8682F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CF18F3D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A1111E5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BE8460C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8D41B9E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C344D65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0410C" w:rsidRPr="00BF274B" w14:paraId="4A3BB068" w14:textId="77777777" w:rsidTr="00674FBB">
        <w:trPr>
          <w:trHeight w:val="29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22A57CAC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Page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41AC9ADE" w14:textId="31E506C8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Sapovirus Prevalence in Children Less Than Five Years of Age Hospitalised For Diarrhoeal Disease in South Africa, 2009-2013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15BDFBF6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Journal of Clinical Virology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477C085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712171F9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B1E5E7C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HM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71B8CCB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Inpatien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6F5281C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&lt;5 year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6105DEB" w14:textId="5711D7EC" w:rsidR="00D0410C" w:rsidRPr="00BF274B" w:rsidRDefault="00D0410C" w:rsidP="00674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ventional PC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3CEFA623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3099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50C5552B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38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3D614543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57AAF1BB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4087D55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64BCFD05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1438C2C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7654847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392B2E4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DE5D2A3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4CE69B7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DBA7BA8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6269E45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292866D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0410C" w:rsidRPr="00BF274B" w14:paraId="7F408DF0" w14:textId="77777777" w:rsidTr="00674FBB">
        <w:trPr>
          <w:trHeight w:val="29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6EEB5116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Pang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54929886" w14:textId="0F5F65FB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Effect of Rotavirus Vaccine on Sapporo Virus Gastroenteritis in Finnish Infants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16F23D4D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The Pediatric Infectious Disease Journal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62666AC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01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6A3DBB0F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Finlan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D3E21D6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Develope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3A50475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Community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CA8BDB1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&lt;5 year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0820A30" w14:textId="18BB1E7A" w:rsidR="00D0410C" w:rsidRPr="00BF274B" w:rsidRDefault="00D0410C" w:rsidP="00674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ventional PC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27CDB9F1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1432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A63189D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132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66B3EC24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F770842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4848406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5AC9AEEC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6487E49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621753D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C9B59E8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ED514B1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F878411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CE2821A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8A5F816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22B3942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0410C" w:rsidRPr="00BF274B" w14:paraId="10B3201B" w14:textId="77777777" w:rsidTr="00674FBB">
        <w:trPr>
          <w:trHeight w:val="29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6A921EDB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Phan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02B69C57" w14:textId="43A5F519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Virus Diversity and An Outbreak of Group C Rotavirus Among Infants and Children with Diarrhea in Maizuru City, Japan During 2002-2003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329874D9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Journal of Medical Virology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DC76800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04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05ED9734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Japa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6CE5925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Develope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53E9D36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E21E002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49B79D4" w14:textId="042059DC" w:rsidR="00D0410C" w:rsidRPr="00BF274B" w:rsidRDefault="00D0410C" w:rsidP="00674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ventional PC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4B9D9055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36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6B6F04E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632DE1F6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2427D7F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BD556E3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42733614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8EE8198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0EE8660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9A5E8C3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CDF8384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5C53066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8DEA3E7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042AF81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953D8DB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0410C" w:rsidRPr="00BF274B" w14:paraId="41925749" w14:textId="77777777" w:rsidTr="00674FBB">
        <w:trPr>
          <w:trHeight w:val="29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42E3576B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Phan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269D72C6" w14:textId="57C37612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Etiologic Agents of Acute Gastroenteritis Among Japanese Infants and Children: Virus Diversity and Genetic Analysis of Sapovirus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0148D3AD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Archives of Virology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1ED3ABC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05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64F3228D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Japa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E8161DF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Develope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494A25F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525E1BD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951F796" w14:textId="4633519E" w:rsidR="00D0410C" w:rsidRPr="00BF274B" w:rsidRDefault="00D0410C" w:rsidP="00674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ventional PC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68940CEE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371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2C105B1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2041B1D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4290E9C6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C651A49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5DAE35B0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76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F4E929A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4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45B0CD8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408675A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171B9F8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2F82381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476DF7C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F6866CC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33C7648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0410C" w:rsidRPr="00BF274B" w14:paraId="2F591A33" w14:textId="77777777" w:rsidTr="00674FBB">
        <w:trPr>
          <w:trHeight w:val="29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262B6F07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Phan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6B4F3269" w14:textId="38614D6E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Emergence of Rare Sapovirus Genotype Among Infants and Children with Acute Gastroenteritis in Japan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584DE24D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European Journal of Clinical Microbiology and Infectious Diseases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EEF7D10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07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049DA788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Japa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F30C248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Develope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C9A0EA2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Outpatien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D304BD2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0D99195" w14:textId="537F79B4" w:rsidR="00D0410C" w:rsidRPr="00BF274B" w:rsidRDefault="00D0410C" w:rsidP="00674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ventional PC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35B2AFE3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1154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23125822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1CBC5EE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5174EA11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D446745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143A746C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100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191091C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41741A6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B3E6C47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4CC93A5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748EF17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4093081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F96951D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EE3419E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0410C" w:rsidRPr="00BF274B" w14:paraId="2B5DAD11" w14:textId="77777777" w:rsidTr="00674FBB">
        <w:trPr>
          <w:trHeight w:val="29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084EDB2A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Pitkanen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543A9C6B" w14:textId="49F12769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The Role of The Sapovirus Infection Increased in Gastroenteritis After National Immunisation Was Introduced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678F9D9E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Acta Paediatrica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B9EB40F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19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626E4803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Finlan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BCD8D82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Develope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7BA75B6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Inpatien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742BDE1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67B36C2" w14:textId="539AF8FE" w:rsidR="00D0410C" w:rsidRPr="00BF274B" w:rsidRDefault="00D0410C" w:rsidP="00674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ventional PC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FF07808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1437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4739B6A7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C21064E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69FB8572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13B5F92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0DCE593B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44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041E335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56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AB639A0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BCD9300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88D6C13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477DF29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5B8DB99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FCD3CCC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FA22B23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0410C" w:rsidRPr="00BF274B" w14:paraId="7237758E" w14:textId="77777777" w:rsidTr="00674FBB">
        <w:trPr>
          <w:trHeight w:val="29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43C5265D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Puustinen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7D5D98AB" w14:textId="70B9DD1C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 xml:space="preserve">Noroviruses as A Major Cause of Acute </w:t>
            </w:r>
            <w:r w:rsidRPr="00BF274B">
              <w:rPr>
                <w:rFonts w:ascii="Calibri" w:eastAsia="Times New Roman" w:hAnsi="Calibri" w:cs="Calibri"/>
                <w:color w:val="000000"/>
              </w:rPr>
              <w:lastRenderedPageBreak/>
              <w:t>Gastroenteritis in Children in Finland, 2009-2010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0AB6E4FD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lastRenderedPageBreak/>
              <w:t xml:space="preserve">Scandinavian Journal of </w:t>
            </w:r>
            <w:r w:rsidRPr="00BF274B">
              <w:rPr>
                <w:rFonts w:ascii="Calibri" w:eastAsia="Times New Roman" w:hAnsi="Calibri" w:cs="Calibri"/>
                <w:color w:val="000000"/>
              </w:rPr>
              <w:lastRenderedPageBreak/>
              <w:t>Infectious Diseases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57B83F8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lastRenderedPageBreak/>
              <w:t>2011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0E829491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Finlan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28A3F7D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Develope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CB27CD2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Inpatient, Outpatien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66B5908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F437275" w14:textId="242D2063" w:rsidR="00D0410C" w:rsidRPr="00BF274B" w:rsidRDefault="00D0410C" w:rsidP="00674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ventional PC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298AB15F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195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48C34C33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74F0D55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EBF3052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7ADADB5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2CEDAC3B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4F5251B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B9D5633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E00B0C1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B89A7DE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AF9BBA1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99FCA02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215833E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E58DD88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0410C" w:rsidRPr="00BF274B" w14:paraId="4E3B2FF4" w14:textId="77777777" w:rsidTr="00674FBB">
        <w:trPr>
          <w:trHeight w:val="29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54A5CFE8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Rachakonda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7825D2EA" w14:textId="362CDD8A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Genetic Diversity of Noroviruses and Sapoviruses In Children with Acute Sporadic Gastroenteritis in New Delhi, India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5E1960D4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Journal of Clinical Virology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EA48EBE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5A04CDD0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Indi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55886A6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HM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03238DE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Outpatien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1BC56B9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157A1EC" w14:textId="23DB9635" w:rsidR="00D0410C" w:rsidRPr="00BF274B" w:rsidRDefault="00D0410C" w:rsidP="00674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ventional PC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9EB7C61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26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A0F5E11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3A98ACCC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E29DEA9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74FB6FC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482BC739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96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286C247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4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6D7FF34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7662675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4DE5C07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17D4666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E025FF7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C286750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5105289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0410C" w:rsidRPr="00BF274B" w14:paraId="7F5DDB70" w14:textId="77777777" w:rsidTr="00674FBB">
        <w:trPr>
          <w:trHeight w:val="29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4FAB89D8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Rovida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02D3F405" w14:textId="7CF4D045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Molecular Detection of Gastrointestinal Viral Infections in Hospitalized Patients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18452169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Diagnostic Microbiology and Infectious Disease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F1F7876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655D2400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Italy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13B0BBC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Develope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13E0F2E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Inpatien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4D9100F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649D9B3" w14:textId="31BCAAE2" w:rsidR="00D0410C" w:rsidRPr="00BF274B" w:rsidRDefault="00D0410C" w:rsidP="00674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T-qPC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3A31A875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689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E1850B8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25DD6FDF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3B198D5D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E50E9F9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612CD058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F41A679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49C3603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7D10AEC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99CE6EA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353570D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F3F88D5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3711791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4A1D463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0410C" w:rsidRPr="00BF274B" w14:paraId="007FCE14" w14:textId="77777777" w:rsidTr="00674FBB">
        <w:trPr>
          <w:trHeight w:val="29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4EB85318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Saikruang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10589FDB" w14:textId="4284C482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Detection of Diarrheal Viruses Circulating in Adult Patients in Thailand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32F949C2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Archives of Virology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08F6FF8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39C7446D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Thailan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C98E071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LM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FE71687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Inpatien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F58442F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 xml:space="preserve"> ≥5 year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83CA4C0" w14:textId="13874BCD" w:rsidR="00D0410C" w:rsidRPr="00BF274B" w:rsidRDefault="00D0410C" w:rsidP="00674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ventional PC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2989463F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332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258B954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0CA8834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24D8380A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5EAA8EF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665F8F5F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B0C1257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92883DA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256F991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DB1126F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D1CEF3D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A12B281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A56D34F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FF54C5F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0410C" w:rsidRPr="00BF274B" w14:paraId="764FD11E" w14:textId="77777777" w:rsidTr="00674FBB">
        <w:trPr>
          <w:trHeight w:val="29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42118897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Sanchez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35B1F2F5" w14:textId="2E21C671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Epidemiology of Sapovirus Infections in A Birth Cohort in Peru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06C267BD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Clinical Infectious Diseases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B12831E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403CFE59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Peru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EF67E43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LM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156B9B0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Community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71E7DC4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&lt;5 year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7CB801A" w14:textId="17A30743" w:rsidR="00D0410C" w:rsidRPr="00BF274B" w:rsidRDefault="00D0410C" w:rsidP="00674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T-qPC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4FE2C41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877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5F4860A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118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40C711F6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748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3008EC99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1698871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28A42F3E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55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DB52F58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6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AE62A4B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9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AF16B98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10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AB972DF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778A7E1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8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ACD5EE4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67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3BE5048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6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71AB2F3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</w:tr>
      <w:tr w:rsidR="00D0410C" w:rsidRPr="00BF274B" w14:paraId="1E5EEF27" w14:textId="77777777" w:rsidTr="00674FBB">
        <w:trPr>
          <w:trHeight w:val="29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6F16589E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Sdiri-Loulizi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475294D1" w14:textId="24E6AA00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Molecular Detection of Genogroup I Sapovirus In Tunisian Children Suffering from Acute Gastroenteritis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4623F3A9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Virus Genes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C477D26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11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0D990415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Tunisi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23E550C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LM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C5188C5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Inpatient, Outpatien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EF8DE7D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C7C0AB1" w14:textId="7ACFDBBE" w:rsidR="00D0410C" w:rsidRPr="00BF274B" w:rsidRDefault="00D0410C" w:rsidP="00674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ventional PC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3DB32BBA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788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DA14920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4F7F2033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5B031A9E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121144A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0D141C26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100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788994C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E6DDAFE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77708B5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C95D7B4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B80E6F6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B294BA6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A4808CD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8869716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0410C" w:rsidRPr="00BF274B" w14:paraId="6A2011E3" w14:textId="77777777" w:rsidTr="00674FBB">
        <w:trPr>
          <w:trHeight w:val="29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3B095B93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Shen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710AD6EA" w14:textId="357407B9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The 12 Gastrointestinal Pathogens Spectrum of Acute Infectious Diarrhea in A Sentinel Hospital, Shenzhen, China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47E3B7E8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Frontiers in Microbiology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6132483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276C7847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Chin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74F0899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LM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E099006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Outpatien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FE72A18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&lt;5 years, ≥5 year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246B48E" w14:textId="6962DAC7" w:rsidR="00D0410C" w:rsidRPr="00BF274B" w:rsidRDefault="00D0410C" w:rsidP="00674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T-qPC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D89A3A0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412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4456E44D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54813A22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CA01439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434C1CD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16FB88F4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AC1A3F3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1BB7AAC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05DC059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7A8E215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4F648F9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75A505A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EC942A4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A0E8564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0410C" w:rsidRPr="00BF274B" w14:paraId="4C5FD9EE" w14:textId="77777777" w:rsidTr="00674FBB">
        <w:trPr>
          <w:trHeight w:val="29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6B5B1305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Shioda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1FF593B1" w14:textId="18316B55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Population-Based Incidence Rates of Diarrheal Disease Associated with Norovirus, Sapovirus, And Astrovirus In Kenya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2B2F9DEE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PLoS One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CCA88E1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60F1FC46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Keny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E67EFC8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HM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466AA24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19A02CA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&lt;5 years, ≥5 year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C69E5CF" w14:textId="338BF7C5" w:rsidR="00D0410C" w:rsidRPr="00BF274B" w:rsidRDefault="00D0410C" w:rsidP="00674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T-qPC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35A21BA7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858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270BAD69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6086386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ADEBF02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E527377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5C24577F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93D96F9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AD5C79E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657C74D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08592B6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F5A43BB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4E54143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A05897E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178A507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0410C" w:rsidRPr="00BF274B" w14:paraId="59B3BA0B" w14:textId="77777777" w:rsidTr="00674FBB">
        <w:trPr>
          <w:trHeight w:val="29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43857E1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5090131A" w14:textId="1AFC4D05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Sapovirus In Rectal and Nasopharyngeal Swab Samples of Children with Symptoms of Acute Gastroenteritis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4239A769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The Pediatric Infectious Disease Journal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8D82E41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5873358D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Brazi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6DA3611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LM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C590DD5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Inpatien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F746E2F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&lt;5 years, Mixe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0B3D7B1" w14:textId="56996A77" w:rsidR="00D0410C" w:rsidRPr="00BF274B" w:rsidRDefault="00D0410C" w:rsidP="00674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T-qPC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4E667A3D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4C6C674D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5C3D973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57A00DE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4803AA9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26574288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CA02CC6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7E2B22D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EDA20C5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127F6CA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5337954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2C24C1B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2EE7151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07DEB2B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0410C" w:rsidRPr="00BF274B" w14:paraId="123CB68B" w14:textId="77777777" w:rsidTr="00674FBB">
        <w:trPr>
          <w:trHeight w:val="29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5EF527A3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Soli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7DFE8AC7" w14:textId="4E4AA0B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Detection of Enteric Viral and Bacterial Pathogens Associated with Paediatric Diarrhoea In Goroka, Papua New Guinea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291EEA15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International Journal of Infectious Diseases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206EFC9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7F29C8C8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Papua New Guine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108ADE6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HM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504132A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Inpatien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8601E75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&lt;5 year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A7D3889" w14:textId="5EED42C8" w:rsidR="00D0410C" w:rsidRPr="00BF274B" w:rsidRDefault="00D0410C" w:rsidP="00674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T-qPC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20EEA4EE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199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E3A0B09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3C64A8A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392643C2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C024917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4EBAA224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8EB0E0D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C86F3CC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043A23E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DB3E2CA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910370D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E1CC384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08577F7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B5836D7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0410C" w:rsidRPr="00BF274B" w14:paraId="2D5393B9" w14:textId="77777777" w:rsidTr="00674FBB">
        <w:trPr>
          <w:trHeight w:val="29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3E339D35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Stockmann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5D22C242" w14:textId="6415669D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Detection Of 23 Gastrointestinal Pathogens Among Children Who Present with Diarrhea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19834D2C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Journal of the Pediatric Infectious Diseases Society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D3459BD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3C638FD0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United State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290E478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Develope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B99BB7E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3BA99D3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&lt;5 years, ≥5 year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8AC37AD" w14:textId="474CB9BF" w:rsidR="00D0410C" w:rsidRPr="00BF274B" w:rsidRDefault="00D0410C" w:rsidP="00674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T-qPC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61E0C3C8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1089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6C3CAFE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204F2501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74B49B8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E57CDB8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497BD652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ED9F6C2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ADC4AB0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02A3673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E77C501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3CD6824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A21106F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18046C5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127C23E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0410C" w:rsidRPr="00BF274B" w14:paraId="12CF262F" w14:textId="77777777" w:rsidTr="00674FBB">
        <w:trPr>
          <w:trHeight w:val="29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7A56F9D1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Supadej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75BAD06B" w14:textId="7FF7B096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Distribution of Norovirus and Sapovirus Genotypes with Emergence of Nov GII.P16/GII.2 Recombinant Strains in Chiang Mai, Thailand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1ADA7EB4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Journal of Medical Virology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B3B6D2C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41D80A26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Thailan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80A337E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LM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A661A86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Inpatien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A1477E6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E4877A4" w14:textId="46146E15" w:rsidR="00D0410C" w:rsidRPr="00BF274B" w:rsidRDefault="00D0410C" w:rsidP="00674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ventional PC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5D22942F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843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29BC577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CF31967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52286F2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89FB592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5205A311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88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D4D94C6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12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4514259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C6B490B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ADDF65F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0419061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E4C8200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8240CA6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A05FD31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0410C" w:rsidRPr="00BF274B" w14:paraId="32444373" w14:textId="77777777" w:rsidTr="00674FBB">
        <w:trPr>
          <w:trHeight w:val="29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2FF88356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lastRenderedPageBreak/>
              <w:t>Tam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6BD33ECD" w14:textId="00DA5B82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Changes in Causes of Acute Gastroenteritis in The United Kingdom Over 15 Years: Microbiologic Findings From 2 Prospective, Population-Based Studies of Infectious Intestina</w:t>
            </w:r>
            <w:r>
              <w:rPr>
                <w:rFonts w:ascii="Calibri" w:eastAsia="Times New Roman" w:hAnsi="Calibri" w:cs="Calibri"/>
                <w:color w:val="000000"/>
              </w:rPr>
              <w:t>l Disease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221D2008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Clinical Infectious Diseases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2629990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2BAA0E2B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United Kingdom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5EE4DD4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Develope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22C9F6D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Outpatient, Community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4ECD12B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C213DC8" w14:textId="7B624146" w:rsidR="00D0410C" w:rsidRPr="00BF274B" w:rsidRDefault="00D0410C" w:rsidP="00674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T-qPC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424BEF5B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1656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62A5DC2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149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525BC44D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25869C4F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827507A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574720A0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EBB7ED4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9FD69A6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9CAEEF4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93DE4D4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68058DB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4DD9A1B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46DE1C4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67ADB85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0410C" w:rsidRPr="00BF274B" w14:paraId="61D37809" w14:textId="77777777" w:rsidTr="00674FBB">
        <w:trPr>
          <w:trHeight w:val="29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7FDC6D36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Thongprachum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4656BA09" w14:textId="47897301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Four-Year Study of Viruses That Cause Diarrhea in Japanese Pediatric Outpatients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082BCA35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Journal of Medical Virology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2F90C0D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77501C6C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Japa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75F42EF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Develope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C97B3A5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Outpatien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2D3C590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&lt;5 years, ≥5 year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14F12A1" w14:textId="5718B949" w:rsidR="00D0410C" w:rsidRPr="00BF274B" w:rsidRDefault="00D0410C" w:rsidP="00674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ventional PC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18AAB38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381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3FD73938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114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3EBAE3D3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22C2E9B9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A8D3068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0586C33A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DFC3973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034BF26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29614DC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2AAFFBB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5219189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3D8FE1F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699E4CC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8EB316A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0410C" w:rsidRPr="00BF274B" w14:paraId="5462AAE6" w14:textId="77777777" w:rsidTr="00674FBB">
        <w:trPr>
          <w:trHeight w:val="29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08B0EAE2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Trang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062F8C03" w14:textId="44955D63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Detection and Molecular Characterization of Noroviruses and Sapoviruses In Children Admitted to Hospital with Acute Gastroenteritis in Vietnam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691B137F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Journal of Medical Virology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EC7E91F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66471902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Vietnam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0975E42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LM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A07DF78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Inpatien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B14E218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&lt;5 year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B32BB50" w14:textId="278ABDA2" w:rsidR="00D0410C" w:rsidRPr="00BF274B" w:rsidRDefault="00D0410C" w:rsidP="00674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T-qPC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448CB00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501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47A077DF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2237AAE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562648CA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5C356A9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01E04CBE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50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4ECC31B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50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A05B17C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776C840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2ED0FCD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B83E911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E90F07D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966D7E9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975B9B9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0410C" w:rsidRPr="00BF274B" w14:paraId="4DC04CFF" w14:textId="77777777" w:rsidTr="00674FBB">
        <w:trPr>
          <w:trHeight w:val="29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68431856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Varela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710992D3" w14:textId="6712515F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Human Sapovirus Among Outpatients with Acute Gastroenteritis in Spain: A One-Year Study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1752A4F6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Viruses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88F3207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19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087F2D62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Spai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1FCBF3A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Develope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840D782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Outpatien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A985BFC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20DB082" w14:textId="7700BB4A" w:rsidR="00D0410C" w:rsidRPr="00BF274B" w:rsidRDefault="00D0410C" w:rsidP="00674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T-qPC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2393C87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667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68D3BD97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417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E1D2CB1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60483CD1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E5218CF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186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3E8E92D8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68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EA4338B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30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C5A5BD8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3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1827384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4966724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8FFC843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7B299AB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9BDFB1B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857074F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0410C" w:rsidRPr="00BF274B" w14:paraId="1D093AB3" w14:textId="77777777" w:rsidTr="00674FBB">
        <w:trPr>
          <w:trHeight w:val="29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6556B0AB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Wang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49C48EC0" w14:textId="4579CA6B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Genetic Diversity of Sapovirus In Non-Hospitalized Adults with Sporadic Cases of Acute Gastroenteritis in Shanghai, China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14A5348B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Journal of Clinical Virology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0DD7557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6AEB50F6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Chin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08DDCB5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LM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D5908F6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Outpatien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BB98CDA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 xml:space="preserve"> ≥5 year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85D459D" w14:textId="028386D9" w:rsidR="00D0410C" w:rsidRPr="00BF274B" w:rsidRDefault="00D0410C" w:rsidP="00674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ventional PC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6D445746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1125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1D4FDF4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31F7EA4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3A4A1CF0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8450857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1B5DD3B0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83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98ED7DB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7FBF35A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14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7B3BB35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521AF4D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84F0F03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BFFD176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01380DF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743BF29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0410C" w:rsidRPr="00BF274B" w14:paraId="7D5F0C64" w14:textId="77777777" w:rsidTr="00674FBB">
        <w:trPr>
          <w:trHeight w:val="29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061D9E5A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Wang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39509473" w14:textId="328CE9DA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Etiology of Childhood Infectious Diarrhea in A Developed Region of China: Compared to Childhood Diarrhea in A Developing Region and Adult Diarrhea in A Developed Region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635BCAA1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PLoS ONE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3796DEF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747B55CB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Chin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A974322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LM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7F748E4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Outpatien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4B42EFD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&lt;5 year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F7B89C9" w14:textId="3CE8C34E" w:rsidR="00D0410C" w:rsidRPr="00BF274B" w:rsidRDefault="00D0410C" w:rsidP="00674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ventional PC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5161B0BF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1422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2BC6693A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5BFA7BD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5492FD69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61099CF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65E96CEB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7046197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E20BF1E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9508C89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22C24CF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28CE627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2662E8C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5149C89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2C5E7EC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0410C" w:rsidRPr="00BF274B" w14:paraId="090266B0" w14:textId="77777777" w:rsidTr="00674FBB">
        <w:trPr>
          <w:trHeight w:val="29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426B595B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Wang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2B4FE0BC" w14:textId="2AFDF6FE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Burden of Viral Gastroenteritis in Children Living in Rural China: Population-Based Surveillance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326D5C9F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International Journal of Infectious Diseases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8870ED0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20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60500D3D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Chin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A18C887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LM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3D1EE69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7B4064A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&lt;5 year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0621E0C" w14:textId="41173B27" w:rsidR="00D0410C" w:rsidRPr="00BF274B" w:rsidRDefault="00D0410C" w:rsidP="00674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ventional PC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2F27920B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306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C1A881D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107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40E48B64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AC4406A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5E7E81D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5CC096EC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60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36AB546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40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FB91A98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B3DFCBB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4155EAA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2DD533B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FCEF678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1D232FC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7FABBC6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0410C" w:rsidRPr="00BF274B" w14:paraId="3A4461D4" w14:textId="77777777" w:rsidTr="00674FBB">
        <w:trPr>
          <w:trHeight w:val="29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3C2A138D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Wu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353CE91B" w14:textId="2595FDED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Surveillance of Pathogens Causing Gastroenteritis and Characterization of Norovirus and Sapovirus Strains in Shenzhen, China, During 2011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7CC78553" w14:textId="2758FDEB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 xml:space="preserve">Archives of </w:t>
            </w:r>
            <w:r>
              <w:rPr>
                <w:rFonts w:ascii="Calibri" w:eastAsia="Times New Roman" w:hAnsi="Calibri" w:cs="Calibri"/>
                <w:color w:val="000000"/>
              </w:rPr>
              <w:t>V</w:t>
            </w:r>
            <w:r w:rsidRPr="00BF274B">
              <w:rPr>
                <w:rFonts w:ascii="Calibri" w:eastAsia="Times New Roman" w:hAnsi="Calibri" w:cs="Calibri"/>
                <w:color w:val="000000"/>
              </w:rPr>
              <w:t>irology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D52BD29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3A2F990C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Chin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F0F4251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LM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76FF8EB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Outpatien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DACFA88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&lt;5 years, ≥5 year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013FEDC" w14:textId="7CCB4A02" w:rsidR="00D0410C" w:rsidRPr="00BF274B" w:rsidRDefault="00D0410C" w:rsidP="00674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ventional PC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A251465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983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4B8C0B55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569B8EE6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28C5F149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CC64E4B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6EB665BD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80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66A0356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C0EE7DE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2E1D929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D54C580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8297D8A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AC20042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F90B7C0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DE5F713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0410C" w:rsidRPr="00BF274B" w14:paraId="4E718646" w14:textId="77777777" w:rsidTr="00674FBB">
        <w:trPr>
          <w:trHeight w:val="29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6C69D841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Xue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339A3870" w14:textId="26B6698F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Prevalence and Genetic Diversity of Human Sapovirus Associated with Sporadic Acute Gastroenteritis in South China From 2013 To 2017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3E740039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Journal of Medical Virology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33954E4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19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497A5B8F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Chin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61767A5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LM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AF02EF5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Inpatien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B465D52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&lt;5 years, ≥5 year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576F76C" w14:textId="304709BA" w:rsidR="00D0410C" w:rsidRPr="00BF274B" w:rsidRDefault="00D0410C" w:rsidP="00674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ventional PC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3FFE9B9D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569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25A4A469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384429D6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2A05BA7B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8CFBBF4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146A4D1F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82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D1D4AB2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9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7C75D7C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9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65A618C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45D094E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03AE02F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DB745AA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AF85562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3F08D82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0410C" w:rsidRPr="00BF274B" w14:paraId="20EB7F4F" w14:textId="77777777" w:rsidTr="00674FBB">
        <w:trPr>
          <w:trHeight w:val="29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7439014B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lastRenderedPageBreak/>
              <w:t>Yandle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49F3A098" w14:textId="74DE6DF0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 xml:space="preserve">Group A </w:t>
            </w:r>
            <w:r>
              <w:rPr>
                <w:rFonts w:ascii="Calibri" w:eastAsia="Times New Roman" w:hAnsi="Calibri" w:cs="Calibri"/>
                <w:color w:val="000000"/>
              </w:rPr>
              <w:t>R</w:t>
            </w:r>
            <w:r w:rsidRPr="00BF274B">
              <w:rPr>
                <w:rFonts w:ascii="Calibri" w:eastAsia="Times New Roman" w:hAnsi="Calibri" w:cs="Calibri"/>
                <w:color w:val="000000"/>
              </w:rPr>
              <w:t xml:space="preserve">otavirus </w:t>
            </w:r>
            <w:r>
              <w:rPr>
                <w:rFonts w:ascii="Calibri" w:eastAsia="Times New Roman" w:hAnsi="Calibri" w:cs="Calibri"/>
                <w:color w:val="000000"/>
              </w:rPr>
              <w:t>D</w:t>
            </w:r>
            <w:r w:rsidRPr="00BF274B">
              <w:rPr>
                <w:rFonts w:ascii="Calibri" w:eastAsia="Times New Roman" w:hAnsi="Calibri" w:cs="Calibri"/>
                <w:color w:val="000000"/>
              </w:rPr>
              <w:t xml:space="preserve">etection </w:t>
            </w:r>
            <w:r>
              <w:rPr>
                <w:rFonts w:ascii="Calibri" w:eastAsia="Times New Roman" w:hAnsi="Calibri" w:cs="Calibri"/>
                <w:color w:val="000000"/>
              </w:rPr>
              <w:t>and</w:t>
            </w:r>
            <w:r w:rsidRPr="00BF274B">
              <w:rPr>
                <w:rFonts w:ascii="Calibri" w:eastAsia="Times New Roman" w:hAnsi="Calibri" w:cs="Calibri"/>
                <w:color w:val="000000"/>
              </w:rPr>
              <w:t xml:space="preserve"> Genotype Distribution Before </w:t>
            </w:r>
            <w:r>
              <w:rPr>
                <w:rFonts w:ascii="Calibri" w:eastAsia="Times New Roman" w:hAnsi="Calibri" w:cs="Calibri"/>
                <w:color w:val="000000"/>
              </w:rPr>
              <w:t>and</w:t>
            </w:r>
            <w:r w:rsidRPr="00BF274B">
              <w:rPr>
                <w:rFonts w:ascii="Calibri" w:eastAsia="Times New Roman" w:hAnsi="Calibri" w:cs="Calibri"/>
                <w:color w:val="000000"/>
              </w:rPr>
              <w:t xml:space="preserve"> After Introduction </w:t>
            </w:r>
            <w:r>
              <w:rPr>
                <w:rFonts w:ascii="Calibri" w:eastAsia="Times New Roman" w:hAnsi="Calibri" w:cs="Calibri"/>
                <w:color w:val="000000"/>
              </w:rPr>
              <w:t>of a</w:t>
            </w:r>
            <w:r w:rsidRPr="00BF274B">
              <w:rPr>
                <w:rFonts w:ascii="Calibri" w:eastAsia="Times New Roman" w:hAnsi="Calibri" w:cs="Calibri"/>
                <w:color w:val="000000"/>
              </w:rPr>
              <w:t xml:space="preserve"> National Immunisation Programme </w:t>
            </w:r>
            <w:r>
              <w:rPr>
                <w:rFonts w:ascii="Calibri" w:eastAsia="Times New Roman" w:hAnsi="Calibri" w:cs="Calibri"/>
                <w:color w:val="000000"/>
              </w:rPr>
              <w:t>I</w:t>
            </w:r>
            <w:r w:rsidRPr="00BF274B">
              <w:rPr>
                <w:rFonts w:ascii="Calibri" w:eastAsia="Times New Roman" w:hAnsi="Calibri" w:cs="Calibri"/>
                <w:color w:val="000000"/>
              </w:rPr>
              <w:t>n Ireland: 2015-2019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2264B4EC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Pathogens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C7D8313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20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461A325D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Irelan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60AF80B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Develope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DDAAB2B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8E55D1F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&lt;5 year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232598F" w14:textId="14D1736E" w:rsidR="00D0410C" w:rsidRPr="00BF274B" w:rsidRDefault="00D0410C" w:rsidP="00674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T-qPC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20A2A0FD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11800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A06BBD1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559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F5FF35B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6F07A6E6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39AB247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30B616D9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497607E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E5D9D8F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8726457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780654D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3BB1303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AD54456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2AB86F7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9655E9C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0410C" w:rsidRPr="00BF274B" w14:paraId="49603695" w14:textId="77777777" w:rsidTr="00674FBB">
        <w:trPr>
          <w:trHeight w:val="29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057FBE1D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Yoneda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10AD0BCC" w14:textId="4F74A790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Epidemiological Characteristics of Sapovirus And Human Astrovirus Detected Among Children in Nara Prefecture, Japan, During The 2009/2010-2014/2015 Seasons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59AA397F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Japanese Journal of Infectious Diseases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26C934D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4A5BECD4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Japa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3996498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Develope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EB5046A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Mixed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177579C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&lt;5 years, ≥5 year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A68D450" w14:textId="14E02C43" w:rsidR="00D0410C" w:rsidRPr="00BF274B" w:rsidRDefault="00D0410C" w:rsidP="00674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ventional PC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32A5D655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948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F1C497B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B3BBBEB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5DA4DDBE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8DBA4C8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3D4D4F91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79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9F24F62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FDC370C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E389608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1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BE0A678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45F2348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0D96B41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FF47E40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19C045D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0410C" w:rsidRPr="00BF274B" w14:paraId="6356ADEA" w14:textId="77777777" w:rsidTr="00674FBB">
        <w:trPr>
          <w:trHeight w:val="29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0B1AC0F5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Yu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1C692DC7" w14:textId="1289147D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 xml:space="preserve">Long-Term Impact </w:t>
            </w:r>
            <w:r>
              <w:rPr>
                <w:rFonts w:ascii="Calibri" w:eastAsia="Times New Roman" w:hAnsi="Calibri" w:cs="Calibri"/>
                <w:color w:val="000000"/>
              </w:rPr>
              <w:t>of</w:t>
            </w:r>
            <w:r w:rsidRPr="00BF274B">
              <w:rPr>
                <w:rFonts w:ascii="Calibri" w:eastAsia="Times New Roman" w:hAnsi="Calibri" w:cs="Calibri"/>
                <w:color w:val="000000"/>
              </w:rPr>
              <w:t xml:space="preserve"> Suboptimal Rotavirus Vaccines </w:t>
            </w:r>
            <w:r>
              <w:rPr>
                <w:rFonts w:ascii="Calibri" w:eastAsia="Times New Roman" w:hAnsi="Calibri" w:cs="Calibri"/>
                <w:color w:val="000000"/>
              </w:rPr>
              <w:t>on</w:t>
            </w:r>
            <w:r w:rsidRPr="00BF274B">
              <w:rPr>
                <w:rFonts w:ascii="Calibri" w:eastAsia="Times New Roman" w:hAnsi="Calibri" w:cs="Calibri"/>
                <w:color w:val="000000"/>
              </w:rPr>
              <w:t xml:space="preserve"> Acute Gastroenteritis </w:t>
            </w:r>
            <w:r>
              <w:rPr>
                <w:rFonts w:ascii="Calibri" w:eastAsia="Times New Roman" w:hAnsi="Calibri" w:cs="Calibri"/>
                <w:color w:val="000000"/>
              </w:rPr>
              <w:t>i</w:t>
            </w:r>
            <w:r w:rsidRPr="00BF274B">
              <w:rPr>
                <w:rFonts w:ascii="Calibri" w:eastAsia="Times New Roman" w:hAnsi="Calibri" w:cs="Calibri"/>
                <w:color w:val="000000"/>
              </w:rPr>
              <w:t xml:space="preserve">n Hospitalized Children </w:t>
            </w:r>
            <w:r>
              <w:rPr>
                <w:rFonts w:ascii="Calibri" w:eastAsia="Times New Roman" w:hAnsi="Calibri" w:cs="Calibri"/>
                <w:color w:val="000000"/>
              </w:rPr>
              <w:t>in</w:t>
            </w:r>
            <w:r w:rsidRPr="00BF274B">
              <w:rPr>
                <w:rFonts w:ascii="Calibri" w:eastAsia="Times New Roman" w:hAnsi="Calibri" w:cs="Calibri"/>
                <w:color w:val="000000"/>
              </w:rPr>
              <w:t xml:space="preserve"> Northern Taiwan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0A0DFCAB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Journal of the Formosan Medical Association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5A2E9A3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65E9F0EC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Taiwa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ACC7E5A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LM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2181CC2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Inpatien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214250E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&lt;5 year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9DE572F" w14:textId="0D0960EF" w:rsidR="00D0410C" w:rsidRPr="00BF274B" w:rsidRDefault="00D0410C" w:rsidP="00674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ventional PC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61C3A2C1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837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2947A98B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3D4014C2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5E693975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5CE1553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4E14C022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D1BADEC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9EBFAD7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D030E94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9532300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5728BBE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667E292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A6BE045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78779C1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0410C" w:rsidRPr="00BF274B" w14:paraId="73C54F00" w14:textId="77777777" w:rsidTr="00674FBB">
        <w:trPr>
          <w:trHeight w:val="29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0F5ACAD2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Zhang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2923817A" w14:textId="031229AC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 xml:space="preserve">Emergence </w:t>
            </w:r>
            <w:r>
              <w:rPr>
                <w:rFonts w:ascii="Calibri" w:eastAsia="Times New Roman" w:hAnsi="Calibri" w:cs="Calibri"/>
                <w:color w:val="000000"/>
              </w:rPr>
              <w:t>of</w:t>
            </w:r>
            <w:r w:rsidRPr="00BF274B">
              <w:rPr>
                <w:rFonts w:ascii="Calibri" w:eastAsia="Times New Roman" w:hAnsi="Calibri" w:cs="Calibri"/>
                <w:color w:val="000000"/>
              </w:rPr>
              <w:t xml:space="preserve"> Human Caliciviruses Among Diarrhea Cases </w:t>
            </w:r>
            <w:r>
              <w:rPr>
                <w:rFonts w:ascii="Calibri" w:eastAsia="Times New Roman" w:hAnsi="Calibri" w:cs="Calibri"/>
                <w:color w:val="000000"/>
              </w:rPr>
              <w:t>in</w:t>
            </w:r>
            <w:r w:rsidRPr="00BF274B">
              <w:rPr>
                <w:rFonts w:ascii="Calibri" w:eastAsia="Times New Roman" w:hAnsi="Calibri" w:cs="Calibri"/>
                <w:color w:val="000000"/>
              </w:rPr>
              <w:t xml:space="preserve"> Southwest China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522AFF15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BMC Infectious Diseases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688B9B2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5648BF2C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Chin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FDAEF33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LM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D1746CD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Outpatien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104070F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&lt;5 years, ≥5 year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28F8318" w14:textId="797559A8" w:rsidR="00D0410C" w:rsidRPr="00BF274B" w:rsidRDefault="00D0410C" w:rsidP="00674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ventional PC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36A515D9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1121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643EF69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27447739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319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89E84BA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4567DD4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452618F0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67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19790BE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33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E98B5E6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386E91C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9A9A59F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C43A56B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A2DDFDA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CF169D7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476270F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0410C" w:rsidRPr="00BF274B" w14:paraId="74FC7203" w14:textId="77777777" w:rsidTr="00674FBB">
        <w:trPr>
          <w:trHeight w:val="290"/>
          <w:jc w:val="center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7374AA35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Zhu</w:t>
            </w:r>
          </w:p>
        </w:tc>
        <w:tc>
          <w:tcPr>
            <w:tcW w:w="2736" w:type="dxa"/>
            <w:shd w:val="clear" w:color="auto" w:fill="auto"/>
            <w:noWrap/>
            <w:vAlign w:val="bottom"/>
            <w:hideMark/>
          </w:tcPr>
          <w:p w14:paraId="5DB2B328" w14:textId="54686CF4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 xml:space="preserve">Analysis </w:t>
            </w:r>
            <w:r>
              <w:rPr>
                <w:rFonts w:ascii="Calibri" w:eastAsia="Times New Roman" w:hAnsi="Calibri" w:cs="Calibri"/>
                <w:color w:val="000000"/>
              </w:rPr>
              <w:t>of</w:t>
            </w:r>
            <w:r w:rsidRPr="00BF274B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T</w:t>
            </w:r>
            <w:r w:rsidRPr="00BF274B">
              <w:rPr>
                <w:rFonts w:ascii="Calibri" w:eastAsia="Times New Roman" w:hAnsi="Calibri" w:cs="Calibri"/>
                <w:color w:val="000000"/>
              </w:rPr>
              <w:t xml:space="preserve">he Aetiology </w:t>
            </w:r>
            <w:r>
              <w:rPr>
                <w:rFonts w:ascii="Calibri" w:eastAsia="Times New Roman" w:hAnsi="Calibri" w:cs="Calibri"/>
                <w:color w:val="000000"/>
              </w:rPr>
              <w:t>O</w:t>
            </w:r>
            <w:r w:rsidRPr="00BF274B">
              <w:rPr>
                <w:rFonts w:ascii="Calibri" w:eastAsia="Times New Roman" w:hAnsi="Calibri" w:cs="Calibri"/>
                <w:color w:val="000000"/>
              </w:rPr>
              <w:t xml:space="preserve">f Diarrhoea </w:t>
            </w:r>
            <w:r>
              <w:rPr>
                <w:rFonts w:ascii="Calibri" w:eastAsia="Times New Roman" w:hAnsi="Calibri" w:cs="Calibri"/>
                <w:color w:val="000000"/>
              </w:rPr>
              <w:t>I</w:t>
            </w:r>
            <w:r w:rsidRPr="00BF274B">
              <w:rPr>
                <w:rFonts w:ascii="Calibri" w:eastAsia="Times New Roman" w:hAnsi="Calibri" w:cs="Calibri"/>
                <w:color w:val="000000"/>
              </w:rPr>
              <w:t xml:space="preserve">n Outpatients </w:t>
            </w:r>
            <w:r>
              <w:rPr>
                <w:rFonts w:ascii="Calibri" w:eastAsia="Times New Roman" w:hAnsi="Calibri" w:cs="Calibri"/>
                <w:color w:val="000000"/>
              </w:rPr>
              <w:t>I</w:t>
            </w:r>
            <w:r w:rsidRPr="00BF274B">
              <w:rPr>
                <w:rFonts w:ascii="Calibri" w:eastAsia="Times New Roman" w:hAnsi="Calibri" w:cs="Calibri"/>
                <w:color w:val="000000"/>
              </w:rPr>
              <w:t>n 2007, Henan Province, China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2B8FE1C5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Epidemiology and Infection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9D50D0B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0D624DF8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Chin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F55D6F3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LMD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B23D010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Outpatien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7F1E0F5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&lt;5 years, Mixe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5500D9D" w14:textId="07E79BA7" w:rsidR="00D0410C" w:rsidRPr="00BF274B" w:rsidRDefault="00D0410C" w:rsidP="00674F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ventional PCR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B272E7B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1526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492EF4A2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F274B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296BBD6D" w14:textId="77777777" w:rsidR="00D0410C" w:rsidRPr="00BF274B" w:rsidRDefault="00D0410C" w:rsidP="00D04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254EB885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8098973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00EAF765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1217F69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D21AEF3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0414A03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3C13599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632069F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834EC03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14EF84C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D9840D8" w14:textId="77777777" w:rsidR="00D0410C" w:rsidRPr="00BF274B" w:rsidRDefault="00D0410C" w:rsidP="00D041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461C923B" w14:textId="77777777" w:rsidR="00EA0AF2" w:rsidRPr="00297403" w:rsidRDefault="00EA0AF2">
      <w:pPr>
        <w:rPr>
          <w:rFonts w:ascii="Times New Roman" w:hAnsi="Times New Roman" w:cs="Times New Roman"/>
          <w:sz w:val="21"/>
          <w:szCs w:val="21"/>
        </w:rPr>
      </w:pPr>
    </w:p>
    <w:sectPr w:rsidR="00EA0AF2" w:rsidRPr="00297403" w:rsidSect="0071542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31680" w:h="17280" w:orient="landscape" w:code="512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EAA02F" w14:textId="77777777" w:rsidR="0097087C" w:rsidRDefault="0097087C" w:rsidP="00DA4C79">
      <w:pPr>
        <w:spacing w:after="0" w:line="240" w:lineRule="auto"/>
      </w:pPr>
      <w:r>
        <w:separator/>
      </w:r>
    </w:p>
  </w:endnote>
  <w:endnote w:type="continuationSeparator" w:id="0">
    <w:p w14:paraId="017A2B7E" w14:textId="77777777" w:rsidR="0097087C" w:rsidRDefault="0097087C" w:rsidP="00DA4C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98FDDAF" w14:textId="77777777" w:rsidR="00221D0B" w:rsidRDefault="00221D0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DE27B56" w14:textId="77777777" w:rsidR="00221D0B" w:rsidRDefault="00221D0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CD6E2AE" w14:textId="77777777" w:rsidR="00221D0B" w:rsidRDefault="00221D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E6117A" w14:textId="77777777" w:rsidR="0097087C" w:rsidRDefault="0097087C" w:rsidP="00DA4C79">
      <w:pPr>
        <w:spacing w:after="0" w:line="240" w:lineRule="auto"/>
      </w:pPr>
      <w:r>
        <w:separator/>
      </w:r>
    </w:p>
  </w:footnote>
  <w:footnote w:type="continuationSeparator" w:id="0">
    <w:p w14:paraId="736FD55F" w14:textId="77777777" w:rsidR="0097087C" w:rsidRDefault="0097087C" w:rsidP="00DA4C7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2AAA171" w14:textId="77777777" w:rsidR="00221D0B" w:rsidRDefault="00221D0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C8744F9" w14:textId="76122CB1" w:rsidR="0097087C" w:rsidRDefault="00927E3A" w:rsidP="00BF274B">
    <w:pPr>
      <w:pStyle w:val="Header"/>
    </w:pPr>
    <w:r>
      <w:t xml:space="preserve">S1 Appendix: </w:t>
    </w:r>
    <w:r w:rsidR="0097087C">
      <w:t>List of studies included in sapovirus meta-analysi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3E0F2B" w14:textId="77777777" w:rsidR="00221D0B" w:rsidRDefault="00221D0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C79"/>
    <w:rsid w:val="00025FDA"/>
    <w:rsid w:val="001B2A64"/>
    <w:rsid w:val="001C6EFD"/>
    <w:rsid w:val="00221D0B"/>
    <w:rsid w:val="00297403"/>
    <w:rsid w:val="00313C97"/>
    <w:rsid w:val="00321A4C"/>
    <w:rsid w:val="003847BB"/>
    <w:rsid w:val="003C3A36"/>
    <w:rsid w:val="004C58DD"/>
    <w:rsid w:val="005A3E4E"/>
    <w:rsid w:val="00674FBB"/>
    <w:rsid w:val="006A780D"/>
    <w:rsid w:val="00715426"/>
    <w:rsid w:val="008C44C6"/>
    <w:rsid w:val="00927E3A"/>
    <w:rsid w:val="0097087C"/>
    <w:rsid w:val="009D14A3"/>
    <w:rsid w:val="00A5060A"/>
    <w:rsid w:val="00AB0A04"/>
    <w:rsid w:val="00BF274B"/>
    <w:rsid w:val="00C33FA9"/>
    <w:rsid w:val="00D0410C"/>
    <w:rsid w:val="00DA4C79"/>
    <w:rsid w:val="00EA0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3D3215B2"/>
  <w15:chartTrackingRefBased/>
  <w15:docId w15:val="{ECCBAEB3-1422-4C4A-B691-2E63F6621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A4C7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A4C79"/>
    <w:rPr>
      <w:color w:val="954F72"/>
      <w:u w:val="single"/>
    </w:rPr>
  </w:style>
  <w:style w:type="paragraph" w:customStyle="1" w:styleId="msonormal0">
    <w:name w:val="msonormal"/>
    <w:basedOn w:val="Normal"/>
    <w:rsid w:val="00DA4C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A4C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4C79"/>
  </w:style>
  <w:style w:type="paragraph" w:styleId="Footer">
    <w:name w:val="footer"/>
    <w:basedOn w:val="Normal"/>
    <w:link w:val="FooterChar"/>
    <w:uiPriority w:val="99"/>
    <w:unhideWhenUsed/>
    <w:rsid w:val="00DA4C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4C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906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8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0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4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5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3777</Words>
  <Characters>21529</Characters>
  <Application>Microsoft Office Word</Application>
  <DocSecurity>4</DocSecurity>
  <Lines>179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bhampati, Anita (CDC/DDID/NCIRD/DVD)</dc:creator>
  <cp:keywords/>
  <dc:description/>
  <cp:lastModifiedBy>Vinje, Jan (CDC/DDID/NCIRD/DVD)</cp:lastModifiedBy>
  <cp:revision>2</cp:revision>
  <dcterms:created xsi:type="dcterms:W3CDTF">2021-07-14T09:57:00Z</dcterms:created>
  <dcterms:modified xsi:type="dcterms:W3CDTF">2021-07-14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03-22T14:47:50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18956829-cdf7-4dda-90d7-011d9d2040bb</vt:lpwstr>
  </property>
  <property fmtid="{D5CDD505-2E9C-101B-9397-08002B2CF9AE}" pid="8" name="MSIP_Label_7b94a7b8-f06c-4dfe-bdcc-9b548fd58c31_ContentBits">
    <vt:lpwstr>0</vt:lpwstr>
  </property>
</Properties>
</file>